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C9634A" w14:textId="4F8985A3" w:rsidR="00B16FB1" w:rsidRPr="000355CD" w:rsidRDefault="00B16FB1" w:rsidP="00B16FB1">
      <w:pPr>
        <w:snapToGrid w:val="0"/>
        <w:rPr>
          <w:rFonts w:eastAsia="Times New Roman" w:cs="Times New Roman"/>
          <w:szCs w:val="32"/>
        </w:rPr>
      </w:pPr>
      <w:r w:rsidRPr="000355CD">
        <w:rPr>
          <w:rFonts w:cs="Times New Roman" w:hint="eastAsia"/>
          <w:b/>
          <w:bCs/>
          <w:szCs w:val="21"/>
        </w:rPr>
        <w:t xml:space="preserve">Supplementary </w:t>
      </w:r>
      <w:r w:rsidRPr="000355CD">
        <w:rPr>
          <w:rFonts w:cs="Times New Roman"/>
          <w:b/>
          <w:bCs/>
          <w:szCs w:val="21"/>
        </w:rPr>
        <w:t xml:space="preserve">Table </w:t>
      </w:r>
      <w:r w:rsidR="00D602CC" w:rsidRPr="007F7D0D">
        <w:rPr>
          <w:rFonts w:cs="Times New Roman"/>
          <w:b/>
          <w:bCs/>
          <w:szCs w:val="21"/>
        </w:rPr>
        <w:t>1</w:t>
      </w:r>
      <w:r w:rsidRPr="000355CD">
        <w:rPr>
          <w:rFonts w:eastAsia="Times New Roman" w:cs="Times New Roman"/>
          <w:b/>
          <w:bCs/>
          <w:szCs w:val="32"/>
        </w:rPr>
        <w:t xml:space="preserve">. </w:t>
      </w:r>
      <w:r w:rsidRPr="000355CD">
        <w:rPr>
          <w:rFonts w:eastAsia="Times New Roman" w:cs="Times New Roman"/>
          <w:szCs w:val="32"/>
        </w:rPr>
        <w:t>Associations between three-year change in eGFR slope and variability of UACR</w:t>
      </w:r>
      <w:r w:rsidRPr="000355CD">
        <w:rPr>
          <w:rFonts w:cs="Times New Roman" w:hint="eastAsia"/>
          <w:szCs w:val="32"/>
        </w:rPr>
        <w:t xml:space="preserve"> and </w:t>
      </w:r>
      <w:r w:rsidRPr="000355CD">
        <w:rPr>
          <w:rFonts w:eastAsia="Times New Roman" w:cs="Times New Roman"/>
          <w:szCs w:val="32"/>
        </w:rPr>
        <w:t>eGFR (non-medication-changes group)</w:t>
      </w:r>
    </w:p>
    <w:tbl>
      <w:tblPr>
        <w:tblStyle w:val="aa"/>
        <w:tblW w:w="1473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7"/>
        <w:gridCol w:w="1247"/>
        <w:gridCol w:w="680"/>
        <w:gridCol w:w="1247"/>
        <w:gridCol w:w="680"/>
        <w:gridCol w:w="1247"/>
        <w:gridCol w:w="680"/>
        <w:gridCol w:w="1247"/>
        <w:gridCol w:w="680"/>
        <w:gridCol w:w="1247"/>
        <w:gridCol w:w="680"/>
        <w:gridCol w:w="1247"/>
        <w:gridCol w:w="680"/>
        <w:gridCol w:w="1247"/>
        <w:gridCol w:w="680"/>
      </w:tblGrid>
      <w:tr w:rsidR="00B16FB1" w:rsidRPr="000355CD" w14:paraId="2FAECAC6" w14:textId="77777777" w:rsidTr="004F6305">
        <w:trPr>
          <w:trHeight w:val="227"/>
          <w:jc w:val="center"/>
        </w:trPr>
        <w:tc>
          <w:tcPr>
            <w:tcW w:w="1247" w:type="dxa"/>
            <w:shd w:val="clear" w:color="auto" w:fill="auto"/>
          </w:tcPr>
          <w:p w14:paraId="01F2B96C" w14:textId="77777777" w:rsidR="00B16FB1" w:rsidRPr="000355CD" w:rsidRDefault="00B16FB1" w:rsidP="004F6305">
            <w:pPr>
              <w:tabs>
                <w:tab w:val="left" w:pos="318"/>
                <w:tab w:val="left" w:pos="631"/>
              </w:tabs>
              <w:snapToGrid w:val="0"/>
              <w:rPr>
                <w:rFonts w:eastAsia="Times New Roman" w:cs="Times New Roman"/>
                <w:sz w:val="16"/>
                <w:szCs w:val="16"/>
              </w:rPr>
            </w:pPr>
            <w:r w:rsidRPr="000355CD">
              <w:rPr>
                <w:rFonts w:eastAsia="Times New Roman" w:cs="Times New Roman"/>
                <w:sz w:val="16"/>
                <w:szCs w:val="16"/>
              </w:rPr>
              <w:t>Independent Variables</w:t>
            </w:r>
          </w:p>
        </w:tc>
        <w:tc>
          <w:tcPr>
            <w:tcW w:w="1247" w:type="dxa"/>
            <w:shd w:val="clear" w:color="auto" w:fill="auto"/>
          </w:tcPr>
          <w:p w14:paraId="57C005CD" w14:textId="77777777" w:rsidR="00B16FB1" w:rsidRPr="000355CD" w:rsidRDefault="00B16FB1" w:rsidP="004F6305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  <w:r w:rsidRPr="000355CD">
              <w:rPr>
                <w:rFonts w:cs="Times New Roman"/>
                <w:sz w:val="16"/>
                <w:szCs w:val="16"/>
              </w:rPr>
              <w:t>All</w:t>
            </w:r>
          </w:p>
        </w:tc>
        <w:tc>
          <w:tcPr>
            <w:tcW w:w="680" w:type="dxa"/>
            <w:shd w:val="clear" w:color="auto" w:fill="auto"/>
          </w:tcPr>
          <w:p w14:paraId="7CAB71B2" w14:textId="77777777" w:rsidR="00B16FB1" w:rsidRPr="000355CD" w:rsidRDefault="00B16FB1" w:rsidP="004F6305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47" w:type="dxa"/>
            <w:shd w:val="clear" w:color="auto" w:fill="auto"/>
          </w:tcPr>
          <w:p w14:paraId="5835C3E8" w14:textId="77777777" w:rsidR="00B16FB1" w:rsidRPr="000355CD" w:rsidRDefault="00B16FB1" w:rsidP="004F6305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  <w:r w:rsidRPr="000355CD">
              <w:rPr>
                <w:rFonts w:cs="Times New Roman"/>
                <w:sz w:val="16"/>
                <w:szCs w:val="16"/>
              </w:rPr>
              <w:t>UACR Category (mg/g)</w:t>
            </w:r>
          </w:p>
        </w:tc>
        <w:tc>
          <w:tcPr>
            <w:tcW w:w="680" w:type="dxa"/>
            <w:shd w:val="clear" w:color="auto" w:fill="auto"/>
          </w:tcPr>
          <w:p w14:paraId="21A97A11" w14:textId="77777777" w:rsidR="00B16FB1" w:rsidRPr="000355CD" w:rsidRDefault="00B16FB1" w:rsidP="004F6305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47" w:type="dxa"/>
            <w:shd w:val="clear" w:color="auto" w:fill="auto"/>
          </w:tcPr>
          <w:p w14:paraId="7DBCAF65" w14:textId="77777777" w:rsidR="00B16FB1" w:rsidRPr="000355CD" w:rsidRDefault="00B16FB1" w:rsidP="004F6305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80" w:type="dxa"/>
            <w:shd w:val="clear" w:color="auto" w:fill="auto"/>
          </w:tcPr>
          <w:p w14:paraId="4AA1B1FF" w14:textId="77777777" w:rsidR="00B16FB1" w:rsidRPr="000355CD" w:rsidRDefault="00B16FB1" w:rsidP="004F6305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47" w:type="dxa"/>
            <w:shd w:val="clear" w:color="auto" w:fill="auto"/>
          </w:tcPr>
          <w:p w14:paraId="38366AAA" w14:textId="77777777" w:rsidR="00B16FB1" w:rsidRPr="000355CD" w:rsidRDefault="00B16FB1" w:rsidP="004F6305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80" w:type="dxa"/>
            <w:shd w:val="clear" w:color="auto" w:fill="auto"/>
          </w:tcPr>
          <w:p w14:paraId="1AA6CC3C" w14:textId="77777777" w:rsidR="00B16FB1" w:rsidRPr="000355CD" w:rsidRDefault="00B16FB1" w:rsidP="004F6305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47" w:type="dxa"/>
            <w:shd w:val="clear" w:color="auto" w:fill="auto"/>
          </w:tcPr>
          <w:p w14:paraId="0BF5D06C" w14:textId="1D384DE0" w:rsidR="00B16FB1" w:rsidRPr="000355CD" w:rsidRDefault="00B16FB1" w:rsidP="004F6305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  <w:r w:rsidRPr="000355CD">
              <w:rPr>
                <w:rFonts w:cs="Times New Roman"/>
                <w:sz w:val="16"/>
                <w:szCs w:val="16"/>
              </w:rPr>
              <w:t>eGFR Category (m</w:t>
            </w:r>
            <w:r w:rsidRPr="000355CD">
              <w:rPr>
                <w:rFonts w:cs="Times New Roman" w:hint="eastAsia"/>
                <w:sz w:val="16"/>
                <w:szCs w:val="16"/>
              </w:rPr>
              <w:t>L</w:t>
            </w:r>
            <w:r w:rsidRPr="000355CD">
              <w:rPr>
                <w:rFonts w:cs="Times New Roman"/>
                <w:sz w:val="16"/>
                <w:szCs w:val="16"/>
              </w:rPr>
              <w:t>/min/1.73</w:t>
            </w:r>
            <w:r w:rsidR="00901AA3" w:rsidRPr="000355CD">
              <w:rPr>
                <w:rFonts w:cs="Times New Roman" w:hint="eastAsia"/>
                <w:sz w:val="16"/>
                <w:szCs w:val="16"/>
              </w:rPr>
              <w:t xml:space="preserve"> </w:t>
            </w:r>
            <w:r w:rsidRPr="000355CD">
              <w:rPr>
                <w:rFonts w:cs="Times New Roman"/>
                <w:sz w:val="16"/>
                <w:szCs w:val="16"/>
              </w:rPr>
              <w:t>m</w:t>
            </w:r>
            <w:r w:rsidRPr="000355CD">
              <w:rPr>
                <w:rFonts w:cs="Times New Roman"/>
                <w:sz w:val="16"/>
                <w:szCs w:val="16"/>
                <w:vertAlign w:val="superscript"/>
              </w:rPr>
              <w:t>2</w:t>
            </w:r>
            <w:r w:rsidRPr="000355CD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680" w:type="dxa"/>
            <w:shd w:val="clear" w:color="auto" w:fill="auto"/>
          </w:tcPr>
          <w:p w14:paraId="704982AB" w14:textId="77777777" w:rsidR="00B16FB1" w:rsidRPr="000355CD" w:rsidRDefault="00B16FB1" w:rsidP="004F6305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47" w:type="dxa"/>
            <w:shd w:val="clear" w:color="auto" w:fill="auto"/>
          </w:tcPr>
          <w:p w14:paraId="4F26C63E" w14:textId="77777777" w:rsidR="00B16FB1" w:rsidRPr="000355CD" w:rsidRDefault="00B16FB1" w:rsidP="004F6305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80" w:type="dxa"/>
            <w:shd w:val="clear" w:color="auto" w:fill="auto"/>
          </w:tcPr>
          <w:p w14:paraId="1D901690" w14:textId="77777777" w:rsidR="00B16FB1" w:rsidRPr="000355CD" w:rsidRDefault="00B16FB1" w:rsidP="004F6305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47" w:type="dxa"/>
            <w:shd w:val="clear" w:color="auto" w:fill="auto"/>
          </w:tcPr>
          <w:p w14:paraId="3BBE4437" w14:textId="77777777" w:rsidR="00B16FB1" w:rsidRPr="000355CD" w:rsidRDefault="00B16FB1" w:rsidP="004F6305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80" w:type="dxa"/>
            <w:shd w:val="clear" w:color="auto" w:fill="auto"/>
          </w:tcPr>
          <w:p w14:paraId="0D4BCAC6" w14:textId="77777777" w:rsidR="00B16FB1" w:rsidRPr="000355CD" w:rsidRDefault="00B16FB1" w:rsidP="004F6305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B16FB1" w:rsidRPr="000355CD" w14:paraId="7AD4B9EA" w14:textId="77777777" w:rsidTr="004F6305">
        <w:trPr>
          <w:trHeight w:val="227"/>
          <w:jc w:val="center"/>
        </w:trPr>
        <w:tc>
          <w:tcPr>
            <w:tcW w:w="1247" w:type="dxa"/>
            <w:shd w:val="clear" w:color="auto" w:fill="auto"/>
          </w:tcPr>
          <w:p w14:paraId="5FA5D449" w14:textId="77777777" w:rsidR="00B16FB1" w:rsidRPr="000355CD" w:rsidRDefault="00B16FB1" w:rsidP="004F6305">
            <w:pPr>
              <w:tabs>
                <w:tab w:val="left" w:pos="318"/>
                <w:tab w:val="left" w:pos="631"/>
              </w:tabs>
              <w:snapToGrid w:val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247" w:type="dxa"/>
            <w:shd w:val="clear" w:color="auto" w:fill="auto"/>
          </w:tcPr>
          <w:p w14:paraId="77CDE3DC" w14:textId="77777777" w:rsidR="00B16FB1" w:rsidRPr="000355CD" w:rsidRDefault="00B16FB1" w:rsidP="004F6305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80" w:type="dxa"/>
            <w:shd w:val="clear" w:color="auto" w:fill="auto"/>
          </w:tcPr>
          <w:p w14:paraId="30AB6BFA" w14:textId="77777777" w:rsidR="00B16FB1" w:rsidRPr="000355CD" w:rsidRDefault="00B16FB1" w:rsidP="004F6305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47" w:type="dxa"/>
            <w:shd w:val="clear" w:color="auto" w:fill="auto"/>
          </w:tcPr>
          <w:p w14:paraId="3B5A35CE" w14:textId="77777777" w:rsidR="00B16FB1" w:rsidRPr="000355CD" w:rsidRDefault="00B16FB1" w:rsidP="004F6305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  <w:r w:rsidRPr="000355CD">
              <w:rPr>
                <w:rFonts w:cs="Times New Roman"/>
                <w:sz w:val="16"/>
                <w:szCs w:val="16"/>
              </w:rPr>
              <w:t>&lt; 30</w:t>
            </w:r>
          </w:p>
        </w:tc>
        <w:tc>
          <w:tcPr>
            <w:tcW w:w="680" w:type="dxa"/>
            <w:shd w:val="clear" w:color="auto" w:fill="auto"/>
          </w:tcPr>
          <w:p w14:paraId="0ECEED77" w14:textId="77777777" w:rsidR="00B16FB1" w:rsidRPr="000355CD" w:rsidRDefault="00B16FB1" w:rsidP="004F6305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47" w:type="dxa"/>
            <w:shd w:val="clear" w:color="auto" w:fill="auto"/>
          </w:tcPr>
          <w:p w14:paraId="3378A89A" w14:textId="77777777" w:rsidR="00B16FB1" w:rsidRPr="000355CD" w:rsidRDefault="00B16FB1" w:rsidP="004F6305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  <w:r w:rsidRPr="000355CD">
              <w:rPr>
                <w:rFonts w:cs="Times New Roman"/>
                <w:sz w:val="16"/>
                <w:szCs w:val="16"/>
              </w:rPr>
              <w:t>30–300</w:t>
            </w:r>
          </w:p>
        </w:tc>
        <w:tc>
          <w:tcPr>
            <w:tcW w:w="680" w:type="dxa"/>
            <w:shd w:val="clear" w:color="auto" w:fill="auto"/>
          </w:tcPr>
          <w:p w14:paraId="36E8E287" w14:textId="77777777" w:rsidR="00B16FB1" w:rsidRPr="000355CD" w:rsidRDefault="00B16FB1" w:rsidP="004F6305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47" w:type="dxa"/>
            <w:shd w:val="clear" w:color="auto" w:fill="auto"/>
          </w:tcPr>
          <w:p w14:paraId="1F4732EE" w14:textId="77777777" w:rsidR="00B16FB1" w:rsidRPr="000355CD" w:rsidRDefault="00B16FB1" w:rsidP="004F6305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  <w:r w:rsidRPr="000355CD">
              <w:rPr>
                <w:rFonts w:cs="Times New Roman"/>
                <w:sz w:val="16"/>
                <w:szCs w:val="16"/>
              </w:rPr>
              <w:t>300 ≤</w:t>
            </w:r>
          </w:p>
        </w:tc>
        <w:tc>
          <w:tcPr>
            <w:tcW w:w="680" w:type="dxa"/>
            <w:shd w:val="clear" w:color="auto" w:fill="auto"/>
          </w:tcPr>
          <w:p w14:paraId="09799ECB" w14:textId="77777777" w:rsidR="00B16FB1" w:rsidRPr="000355CD" w:rsidRDefault="00B16FB1" w:rsidP="004F6305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47" w:type="dxa"/>
            <w:shd w:val="clear" w:color="auto" w:fill="auto"/>
          </w:tcPr>
          <w:p w14:paraId="19CD8C6B" w14:textId="77777777" w:rsidR="00B16FB1" w:rsidRPr="000355CD" w:rsidRDefault="00B16FB1" w:rsidP="004F6305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  <w:r w:rsidRPr="000355CD">
              <w:rPr>
                <w:rFonts w:cs="Times New Roman"/>
                <w:sz w:val="16"/>
                <w:szCs w:val="16"/>
              </w:rPr>
              <w:t>90 ≤</w:t>
            </w:r>
          </w:p>
        </w:tc>
        <w:tc>
          <w:tcPr>
            <w:tcW w:w="680" w:type="dxa"/>
            <w:shd w:val="clear" w:color="auto" w:fill="auto"/>
          </w:tcPr>
          <w:p w14:paraId="7D90A0F6" w14:textId="77777777" w:rsidR="00B16FB1" w:rsidRPr="000355CD" w:rsidRDefault="00B16FB1" w:rsidP="004F6305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47" w:type="dxa"/>
            <w:shd w:val="clear" w:color="auto" w:fill="auto"/>
          </w:tcPr>
          <w:p w14:paraId="307BF122" w14:textId="77777777" w:rsidR="00B16FB1" w:rsidRPr="000355CD" w:rsidRDefault="00B16FB1" w:rsidP="004F6305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  <w:r w:rsidRPr="000355CD">
              <w:rPr>
                <w:rFonts w:cs="Times New Roman"/>
                <w:sz w:val="16"/>
                <w:szCs w:val="16"/>
              </w:rPr>
              <w:t>60–90</w:t>
            </w:r>
          </w:p>
        </w:tc>
        <w:tc>
          <w:tcPr>
            <w:tcW w:w="680" w:type="dxa"/>
            <w:shd w:val="clear" w:color="auto" w:fill="auto"/>
          </w:tcPr>
          <w:p w14:paraId="1DDE7142" w14:textId="77777777" w:rsidR="00B16FB1" w:rsidRPr="000355CD" w:rsidRDefault="00B16FB1" w:rsidP="004F6305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47" w:type="dxa"/>
            <w:shd w:val="clear" w:color="auto" w:fill="auto"/>
          </w:tcPr>
          <w:p w14:paraId="79ABA486" w14:textId="77777777" w:rsidR="00B16FB1" w:rsidRPr="000355CD" w:rsidRDefault="00B16FB1" w:rsidP="004F6305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  <w:r w:rsidRPr="000355CD">
              <w:rPr>
                <w:rFonts w:cs="Times New Roman"/>
                <w:sz w:val="16"/>
                <w:szCs w:val="16"/>
              </w:rPr>
              <w:t>&lt; 60</w:t>
            </w:r>
          </w:p>
        </w:tc>
        <w:tc>
          <w:tcPr>
            <w:tcW w:w="680" w:type="dxa"/>
            <w:shd w:val="clear" w:color="auto" w:fill="auto"/>
          </w:tcPr>
          <w:p w14:paraId="48D3A7AF" w14:textId="77777777" w:rsidR="00B16FB1" w:rsidRPr="000355CD" w:rsidRDefault="00B16FB1" w:rsidP="004F6305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B16FB1" w:rsidRPr="000355CD" w14:paraId="3AAEFA2C" w14:textId="77777777" w:rsidTr="004F6305">
        <w:trPr>
          <w:trHeight w:val="227"/>
          <w:jc w:val="center"/>
        </w:trPr>
        <w:tc>
          <w:tcPr>
            <w:tcW w:w="1247" w:type="dxa"/>
            <w:shd w:val="clear" w:color="auto" w:fill="auto"/>
          </w:tcPr>
          <w:p w14:paraId="4DED41F0" w14:textId="77777777" w:rsidR="00B16FB1" w:rsidRPr="000355CD" w:rsidRDefault="00B16FB1" w:rsidP="004F6305">
            <w:pPr>
              <w:tabs>
                <w:tab w:val="left" w:pos="318"/>
                <w:tab w:val="left" w:pos="631"/>
              </w:tabs>
              <w:snapToGrid w:val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247" w:type="dxa"/>
            <w:shd w:val="clear" w:color="auto" w:fill="auto"/>
          </w:tcPr>
          <w:p w14:paraId="22077ED0" w14:textId="77777777" w:rsidR="00B16FB1" w:rsidRPr="000355CD" w:rsidRDefault="00B16FB1" w:rsidP="004F6305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  <w:r w:rsidRPr="000355CD">
              <w:rPr>
                <w:rFonts w:cs="Times New Roman"/>
                <w:sz w:val="16"/>
                <w:szCs w:val="16"/>
              </w:rPr>
              <w:t>(n = 801)</w:t>
            </w:r>
          </w:p>
        </w:tc>
        <w:tc>
          <w:tcPr>
            <w:tcW w:w="680" w:type="dxa"/>
            <w:shd w:val="clear" w:color="auto" w:fill="auto"/>
          </w:tcPr>
          <w:p w14:paraId="1498B740" w14:textId="77777777" w:rsidR="00B16FB1" w:rsidRPr="000355CD" w:rsidRDefault="00B16FB1" w:rsidP="004F6305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47" w:type="dxa"/>
            <w:shd w:val="clear" w:color="auto" w:fill="auto"/>
          </w:tcPr>
          <w:p w14:paraId="41BAC2E1" w14:textId="69D89B0C" w:rsidR="00B16FB1" w:rsidRPr="000355CD" w:rsidRDefault="00B16FB1" w:rsidP="004F6305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  <w:r w:rsidRPr="000355CD">
              <w:rPr>
                <w:rFonts w:cs="Times New Roman"/>
                <w:sz w:val="16"/>
                <w:szCs w:val="16"/>
              </w:rPr>
              <w:t>(n = 4</w:t>
            </w:r>
            <w:r w:rsidR="00281946" w:rsidRPr="000355CD">
              <w:rPr>
                <w:rFonts w:cs="Times New Roman"/>
                <w:sz w:val="16"/>
                <w:szCs w:val="16"/>
              </w:rPr>
              <w:t>28</w:t>
            </w:r>
            <w:r w:rsidRPr="000355CD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680" w:type="dxa"/>
            <w:shd w:val="clear" w:color="auto" w:fill="auto"/>
          </w:tcPr>
          <w:p w14:paraId="34D30728" w14:textId="77777777" w:rsidR="00B16FB1" w:rsidRPr="000355CD" w:rsidRDefault="00B16FB1" w:rsidP="004F6305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47" w:type="dxa"/>
            <w:shd w:val="clear" w:color="auto" w:fill="auto"/>
          </w:tcPr>
          <w:p w14:paraId="1EC66612" w14:textId="35C11D96" w:rsidR="00B16FB1" w:rsidRPr="000355CD" w:rsidRDefault="00B16FB1" w:rsidP="004F6305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  <w:r w:rsidRPr="000355CD">
              <w:rPr>
                <w:rFonts w:cs="Times New Roman"/>
                <w:sz w:val="16"/>
                <w:szCs w:val="16"/>
              </w:rPr>
              <w:t>(n = 2</w:t>
            </w:r>
            <w:r w:rsidR="00281946" w:rsidRPr="000355CD">
              <w:rPr>
                <w:rFonts w:cs="Times New Roman"/>
                <w:sz w:val="16"/>
                <w:szCs w:val="16"/>
              </w:rPr>
              <w:t>94</w:t>
            </w:r>
            <w:r w:rsidRPr="000355CD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680" w:type="dxa"/>
            <w:shd w:val="clear" w:color="auto" w:fill="auto"/>
          </w:tcPr>
          <w:p w14:paraId="3C468087" w14:textId="77777777" w:rsidR="00B16FB1" w:rsidRPr="000355CD" w:rsidRDefault="00B16FB1" w:rsidP="004F6305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47" w:type="dxa"/>
            <w:shd w:val="clear" w:color="auto" w:fill="auto"/>
          </w:tcPr>
          <w:p w14:paraId="77BD9986" w14:textId="4C98D17E" w:rsidR="00B16FB1" w:rsidRPr="000355CD" w:rsidRDefault="00B16FB1" w:rsidP="004F6305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  <w:r w:rsidRPr="000355CD">
              <w:rPr>
                <w:rFonts w:cs="Times New Roman"/>
                <w:sz w:val="16"/>
                <w:szCs w:val="16"/>
              </w:rPr>
              <w:t xml:space="preserve">(n = </w:t>
            </w:r>
            <w:r w:rsidR="00281946" w:rsidRPr="000355CD">
              <w:rPr>
                <w:rFonts w:cs="Times New Roman"/>
                <w:sz w:val="16"/>
                <w:szCs w:val="16"/>
              </w:rPr>
              <w:t>79</w:t>
            </w:r>
            <w:r w:rsidRPr="000355CD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680" w:type="dxa"/>
            <w:shd w:val="clear" w:color="auto" w:fill="auto"/>
          </w:tcPr>
          <w:p w14:paraId="3FB7ABC1" w14:textId="77777777" w:rsidR="00B16FB1" w:rsidRPr="000355CD" w:rsidRDefault="00B16FB1" w:rsidP="004F6305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47" w:type="dxa"/>
            <w:shd w:val="clear" w:color="auto" w:fill="auto"/>
          </w:tcPr>
          <w:p w14:paraId="0444F18B" w14:textId="1137BAE4" w:rsidR="00B16FB1" w:rsidRPr="000355CD" w:rsidRDefault="00B16FB1" w:rsidP="004F6305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  <w:r w:rsidRPr="000355CD">
              <w:rPr>
                <w:rFonts w:cs="Times New Roman"/>
                <w:sz w:val="16"/>
                <w:szCs w:val="16"/>
              </w:rPr>
              <w:t>(n = 6</w:t>
            </w:r>
            <w:r w:rsidR="00A66BA4" w:rsidRPr="000355CD">
              <w:rPr>
                <w:rFonts w:cs="Times New Roman"/>
                <w:sz w:val="16"/>
                <w:szCs w:val="16"/>
              </w:rPr>
              <w:t>4</w:t>
            </w:r>
            <w:r w:rsidRPr="000355CD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680" w:type="dxa"/>
            <w:shd w:val="clear" w:color="auto" w:fill="auto"/>
          </w:tcPr>
          <w:p w14:paraId="63F32095" w14:textId="77777777" w:rsidR="00B16FB1" w:rsidRPr="000355CD" w:rsidRDefault="00B16FB1" w:rsidP="004F6305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47" w:type="dxa"/>
            <w:shd w:val="clear" w:color="auto" w:fill="auto"/>
          </w:tcPr>
          <w:p w14:paraId="0135F216" w14:textId="2209763A" w:rsidR="00B16FB1" w:rsidRPr="000355CD" w:rsidRDefault="00B16FB1" w:rsidP="004F6305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  <w:r w:rsidRPr="000355CD">
              <w:rPr>
                <w:rFonts w:cs="Times New Roman"/>
                <w:sz w:val="16"/>
                <w:szCs w:val="16"/>
              </w:rPr>
              <w:t>(n = 4</w:t>
            </w:r>
            <w:r w:rsidR="00281946" w:rsidRPr="000355CD">
              <w:rPr>
                <w:rFonts w:cs="Times New Roman"/>
                <w:sz w:val="16"/>
                <w:szCs w:val="16"/>
              </w:rPr>
              <w:t>12</w:t>
            </w:r>
            <w:r w:rsidRPr="000355CD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680" w:type="dxa"/>
            <w:shd w:val="clear" w:color="auto" w:fill="auto"/>
          </w:tcPr>
          <w:p w14:paraId="0D94F66F" w14:textId="77777777" w:rsidR="00B16FB1" w:rsidRPr="000355CD" w:rsidRDefault="00B16FB1" w:rsidP="004F6305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47" w:type="dxa"/>
            <w:shd w:val="clear" w:color="auto" w:fill="auto"/>
          </w:tcPr>
          <w:p w14:paraId="26BEBBE5" w14:textId="600947CA" w:rsidR="00B16FB1" w:rsidRPr="000355CD" w:rsidRDefault="00B16FB1" w:rsidP="004F6305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  <w:r w:rsidRPr="000355CD">
              <w:rPr>
                <w:rFonts w:cs="Times New Roman"/>
                <w:sz w:val="16"/>
                <w:szCs w:val="16"/>
              </w:rPr>
              <w:t>(n = 1</w:t>
            </w:r>
            <w:r w:rsidR="00281946" w:rsidRPr="000355CD">
              <w:rPr>
                <w:rFonts w:cs="Times New Roman"/>
                <w:sz w:val="16"/>
                <w:szCs w:val="16"/>
              </w:rPr>
              <w:t>25</w:t>
            </w:r>
            <w:r w:rsidRPr="000355CD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680" w:type="dxa"/>
            <w:shd w:val="clear" w:color="auto" w:fill="auto"/>
          </w:tcPr>
          <w:p w14:paraId="7E3B0EAD" w14:textId="77777777" w:rsidR="00B16FB1" w:rsidRPr="000355CD" w:rsidRDefault="00B16FB1" w:rsidP="004F6305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B16FB1" w:rsidRPr="000355CD" w14:paraId="1F85486B" w14:textId="77777777" w:rsidTr="007A66E1">
        <w:trPr>
          <w:trHeight w:val="227"/>
          <w:jc w:val="center"/>
        </w:trPr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</w:tcPr>
          <w:p w14:paraId="65C03AD4" w14:textId="77777777" w:rsidR="00B16FB1" w:rsidRPr="000355CD" w:rsidRDefault="00B16FB1" w:rsidP="004F6305">
            <w:pPr>
              <w:tabs>
                <w:tab w:val="left" w:pos="318"/>
                <w:tab w:val="left" w:pos="631"/>
              </w:tabs>
              <w:snapToGrid w:val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</w:tcPr>
          <w:p w14:paraId="1A9DD6D9" w14:textId="77777777" w:rsidR="00B16FB1" w:rsidRPr="000355CD" w:rsidRDefault="00B16FB1" w:rsidP="004F6305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  <w:r w:rsidRPr="000355CD">
              <w:rPr>
                <w:rFonts w:cs="Times New Roman"/>
                <w:sz w:val="16"/>
                <w:szCs w:val="16"/>
              </w:rPr>
              <w:t>β (95% CI)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</w:tcPr>
          <w:p w14:paraId="3447F1AA" w14:textId="77777777" w:rsidR="00B16FB1" w:rsidRPr="000355CD" w:rsidRDefault="00B16FB1" w:rsidP="004F6305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  <w:r w:rsidRPr="000355CD">
              <w:rPr>
                <w:rFonts w:cs="Times New Roman"/>
                <w:sz w:val="16"/>
                <w:szCs w:val="16"/>
              </w:rPr>
              <w:t>P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</w:tcPr>
          <w:p w14:paraId="470ECE64" w14:textId="77777777" w:rsidR="00B16FB1" w:rsidRPr="000355CD" w:rsidRDefault="00B16FB1" w:rsidP="004F6305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  <w:r w:rsidRPr="000355CD">
              <w:rPr>
                <w:rFonts w:cs="Times New Roman"/>
                <w:sz w:val="16"/>
                <w:szCs w:val="16"/>
              </w:rPr>
              <w:t>β (95% CI)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</w:tcPr>
          <w:p w14:paraId="1E109EAF" w14:textId="77777777" w:rsidR="00B16FB1" w:rsidRPr="000355CD" w:rsidRDefault="00B16FB1" w:rsidP="004F6305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  <w:r w:rsidRPr="000355CD">
              <w:rPr>
                <w:rFonts w:cs="Times New Roman"/>
                <w:sz w:val="16"/>
                <w:szCs w:val="16"/>
              </w:rPr>
              <w:t>P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</w:tcPr>
          <w:p w14:paraId="7EA45691" w14:textId="77777777" w:rsidR="00B16FB1" w:rsidRPr="000355CD" w:rsidRDefault="00B16FB1" w:rsidP="004F6305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  <w:r w:rsidRPr="000355CD">
              <w:rPr>
                <w:rFonts w:cs="Times New Roman"/>
                <w:sz w:val="16"/>
                <w:szCs w:val="16"/>
              </w:rPr>
              <w:t>β (95% CI)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</w:tcPr>
          <w:p w14:paraId="019A0552" w14:textId="77777777" w:rsidR="00B16FB1" w:rsidRPr="000355CD" w:rsidRDefault="00B16FB1" w:rsidP="004F6305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  <w:r w:rsidRPr="000355CD">
              <w:rPr>
                <w:rFonts w:cs="Times New Roman"/>
                <w:sz w:val="16"/>
                <w:szCs w:val="16"/>
              </w:rPr>
              <w:t>P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</w:tcPr>
          <w:p w14:paraId="0CCACC05" w14:textId="77777777" w:rsidR="00B16FB1" w:rsidRPr="000355CD" w:rsidRDefault="00B16FB1" w:rsidP="004F6305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  <w:r w:rsidRPr="000355CD">
              <w:rPr>
                <w:rFonts w:cs="Times New Roman"/>
                <w:sz w:val="16"/>
                <w:szCs w:val="16"/>
              </w:rPr>
              <w:t>β (95% CI)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</w:tcPr>
          <w:p w14:paraId="5B019C41" w14:textId="77777777" w:rsidR="00B16FB1" w:rsidRPr="000355CD" w:rsidRDefault="00B16FB1" w:rsidP="004F6305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  <w:r w:rsidRPr="000355CD">
              <w:rPr>
                <w:rFonts w:cs="Times New Roman"/>
                <w:sz w:val="16"/>
                <w:szCs w:val="16"/>
              </w:rPr>
              <w:t>P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</w:tcPr>
          <w:p w14:paraId="67D4570B" w14:textId="77777777" w:rsidR="00B16FB1" w:rsidRPr="000355CD" w:rsidRDefault="00B16FB1" w:rsidP="004F6305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  <w:r w:rsidRPr="000355CD">
              <w:rPr>
                <w:rFonts w:cs="Times New Roman"/>
                <w:sz w:val="16"/>
                <w:szCs w:val="16"/>
              </w:rPr>
              <w:t>β (95% CI)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</w:tcPr>
          <w:p w14:paraId="581C3908" w14:textId="77777777" w:rsidR="00B16FB1" w:rsidRPr="000355CD" w:rsidRDefault="00B16FB1" w:rsidP="004F6305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  <w:r w:rsidRPr="000355CD">
              <w:rPr>
                <w:rFonts w:cs="Times New Roman"/>
                <w:sz w:val="16"/>
                <w:szCs w:val="16"/>
              </w:rPr>
              <w:t>P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</w:tcPr>
          <w:p w14:paraId="4DC4C14C" w14:textId="77777777" w:rsidR="00B16FB1" w:rsidRPr="000355CD" w:rsidRDefault="00B16FB1" w:rsidP="004F6305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  <w:r w:rsidRPr="000355CD">
              <w:rPr>
                <w:rFonts w:cs="Times New Roman"/>
                <w:sz w:val="16"/>
                <w:szCs w:val="16"/>
              </w:rPr>
              <w:t>β (95% CI)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</w:tcPr>
          <w:p w14:paraId="10384ED6" w14:textId="77777777" w:rsidR="00B16FB1" w:rsidRPr="000355CD" w:rsidRDefault="00B16FB1" w:rsidP="004F6305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  <w:r w:rsidRPr="000355CD">
              <w:rPr>
                <w:rFonts w:cs="Times New Roman"/>
                <w:sz w:val="16"/>
                <w:szCs w:val="16"/>
              </w:rPr>
              <w:t>P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</w:tcPr>
          <w:p w14:paraId="5B35337E" w14:textId="77777777" w:rsidR="00B16FB1" w:rsidRPr="000355CD" w:rsidRDefault="00B16FB1" w:rsidP="004F6305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  <w:r w:rsidRPr="000355CD">
              <w:rPr>
                <w:rFonts w:cs="Times New Roman"/>
                <w:sz w:val="16"/>
                <w:szCs w:val="16"/>
              </w:rPr>
              <w:t>β (95% CI)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</w:tcPr>
          <w:p w14:paraId="23055B1E" w14:textId="77777777" w:rsidR="00B16FB1" w:rsidRPr="000355CD" w:rsidRDefault="00B16FB1" w:rsidP="004F6305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  <w:r w:rsidRPr="000355CD">
              <w:rPr>
                <w:rFonts w:cs="Times New Roman"/>
                <w:sz w:val="16"/>
                <w:szCs w:val="16"/>
              </w:rPr>
              <w:t>P</w:t>
            </w:r>
          </w:p>
        </w:tc>
      </w:tr>
      <w:tr w:rsidR="000C6FDF" w:rsidRPr="000355CD" w14:paraId="33529F95" w14:textId="77777777" w:rsidTr="007A66E1">
        <w:trPr>
          <w:trHeight w:val="227"/>
          <w:jc w:val="center"/>
        </w:trPr>
        <w:tc>
          <w:tcPr>
            <w:tcW w:w="124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7380564" w14:textId="77777777" w:rsidR="000C6FDF" w:rsidRPr="000355CD" w:rsidRDefault="000C6FDF" w:rsidP="000C6FDF">
            <w:pPr>
              <w:tabs>
                <w:tab w:val="left" w:pos="318"/>
                <w:tab w:val="left" w:pos="631"/>
              </w:tabs>
              <w:snapToGrid w:val="0"/>
              <w:rPr>
                <w:rFonts w:cs="Times New Roman"/>
                <w:sz w:val="16"/>
                <w:szCs w:val="16"/>
              </w:rPr>
            </w:pPr>
            <w:r w:rsidRPr="000355CD">
              <w:rPr>
                <w:rFonts w:cs="Times New Roman"/>
                <w:sz w:val="16"/>
                <w:szCs w:val="16"/>
              </w:rPr>
              <w:t>SD (UACR)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3A2F9" w14:textId="5F13FD7A" w:rsidR="000C6FDF" w:rsidRPr="000355CD" w:rsidRDefault="000C6FDF" w:rsidP="000C6FDF">
            <w:pPr>
              <w:snapToGrid w:val="0"/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-0.001 (-0.001–0.000)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FF589" w14:textId="1CF01D25" w:rsidR="000C6FDF" w:rsidRPr="000355CD" w:rsidRDefault="000C6FDF" w:rsidP="000C6FDF">
            <w:pPr>
              <w:snapToGrid w:val="0"/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B62C2" w14:textId="429AD687" w:rsidR="000C6FDF" w:rsidRPr="000355CD" w:rsidRDefault="000C6FDF" w:rsidP="000C6FDF">
            <w:pPr>
              <w:snapToGrid w:val="0"/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-0.001 (-0.001–0.000)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88C16" w14:textId="4924DAD3" w:rsidR="000C6FDF" w:rsidRPr="000355CD" w:rsidRDefault="000C6FDF" w:rsidP="000C6FDF">
            <w:pPr>
              <w:snapToGrid w:val="0"/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0.124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2F924" w14:textId="25EBAC11" w:rsidR="000C6FDF" w:rsidRPr="000355CD" w:rsidRDefault="000C6FDF" w:rsidP="000355CD">
            <w:pPr>
              <w:widowControl/>
              <w:snapToGrid w:val="0"/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-0.001 (-0.001–0.000)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CA90E" w14:textId="5D34D2BA" w:rsidR="000C6FDF" w:rsidRPr="000355CD" w:rsidRDefault="000C6FDF" w:rsidP="000C6FDF">
            <w:pPr>
              <w:widowControl/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0.114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E42CB" w14:textId="4E851F82" w:rsidR="000C6FDF" w:rsidRPr="000355CD" w:rsidRDefault="000C6FDF" w:rsidP="000C6FDF">
            <w:pPr>
              <w:snapToGrid w:val="0"/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-0.001 (-0.001–0.000)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5553E" w14:textId="64169451" w:rsidR="000C6FDF" w:rsidRPr="000355CD" w:rsidRDefault="000C6FDF" w:rsidP="000C6FDF">
            <w:pPr>
              <w:snapToGrid w:val="0"/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0.144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3E9CB" w14:textId="59C4D0B0" w:rsidR="000C6FDF" w:rsidRPr="000355CD" w:rsidRDefault="000C6FDF" w:rsidP="000C6FDF">
            <w:pPr>
              <w:snapToGrid w:val="0"/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0.000 (-0.001–0.001)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CC20C" w14:textId="6E86D1CB" w:rsidR="000C6FDF" w:rsidRPr="000355CD" w:rsidRDefault="000C6FDF" w:rsidP="000C6FDF">
            <w:pPr>
              <w:snapToGrid w:val="0"/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0.334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D3420" w14:textId="452B3B21" w:rsidR="000C6FDF" w:rsidRPr="000355CD" w:rsidRDefault="000C6FDF" w:rsidP="000C6FDF">
            <w:pPr>
              <w:snapToGrid w:val="0"/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-0.001 (-0.001–0.000)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5B3E0" w14:textId="2688277F" w:rsidR="000C6FDF" w:rsidRPr="000355CD" w:rsidRDefault="000C6FDF" w:rsidP="000C6FDF">
            <w:pPr>
              <w:snapToGrid w:val="0"/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262C7" w14:textId="50600A0E" w:rsidR="000C6FDF" w:rsidRPr="000355CD" w:rsidRDefault="000C6FDF" w:rsidP="000C6FDF">
            <w:pPr>
              <w:snapToGrid w:val="0"/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-0.001 (-0.002–0.001)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4544B" w14:textId="0F6E898A" w:rsidR="000C6FDF" w:rsidRPr="000355CD" w:rsidRDefault="000C6FDF" w:rsidP="000C6FDF">
            <w:pPr>
              <w:snapToGrid w:val="0"/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0.230</w:t>
            </w:r>
          </w:p>
        </w:tc>
      </w:tr>
      <w:tr w:rsidR="00F812DD" w:rsidRPr="000355CD" w14:paraId="6E62B4A0" w14:textId="77777777" w:rsidTr="000355CD">
        <w:trPr>
          <w:trHeight w:val="227"/>
          <w:jc w:val="center"/>
        </w:trPr>
        <w:tc>
          <w:tcPr>
            <w:tcW w:w="1247" w:type="dxa"/>
            <w:tcBorders>
              <w:top w:val="nil"/>
            </w:tcBorders>
            <w:shd w:val="clear" w:color="auto" w:fill="auto"/>
          </w:tcPr>
          <w:p w14:paraId="03C0E4E9" w14:textId="77777777" w:rsidR="00F812DD" w:rsidRPr="000355CD" w:rsidRDefault="00F812DD" w:rsidP="00F812DD">
            <w:pPr>
              <w:tabs>
                <w:tab w:val="left" w:pos="318"/>
                <w:tab w:val="left" w:pos="631"/>
              </w:tabs>
              <w:snapToGrid w:val="0"/>
              <w:rPr>
                <w:rFonts w:cs="Times New Roman"/>
                <w:sz w:val="16"/>
                <w:szCs w:val="16"/>
              </w:rPr>
            </w:pPr>
            <w:r w:rsidRPr="000355CD">
              <w:rPr>
                <w:rFonts w:cs="Times New Roman"/>
                <w:sz w:val="16"/>
                <w:szCs w:val="16"/>
              </w:rPr>
              <w:t>SD (eGFR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A6097" w14:textId="1E9F2D6E" w:rsidR="00F812DD" w:rsidRPr="000355CD" w:rsidRDefault="00F812DD" w:rsidP="00F812DD">
            <w:pPr>
              <w:snapToGrid w:val="0"/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-0.168 (-0.189–-0.14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83F33" w14:textId="5B9E9493" w:rsidR="00F812DD" w:rsidRPr="000355CD" w:rsidRDefault="00F812DD" w:rsidP="00F812DD">
            <w:pPr>
              <w:snapToGrid w:val="0"/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D3FCC" w14:textId="6DB6AD68" w:rsidR="00F812DD" w:rsidRPr="000355CD" w:rsidRDefault="00F812DD" w:rsidP="00F812DD">
            <w:pPr>
              <w:snapToGrid w:val="0"/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-0.132 (-0.164–-0.099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55EC3" w14:textId="14275F1A" w:rsidR="00F812DD" w:rsidRPr="000355CD" w:rsidRDefault="00F812DD" w:rsidP="00F812DD">
            <w:pPr>
              <w:snapToGrid w:val="0"/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12220" w14:textId="457826B6" w:rsidR="00F812DD" w:rsidRPr="000355CD" w:rsidRDefault="00F812DD" w:rsidP="000355CD">
            <w:pPr>
              <w:widowControl/>
              <w:snapToGrid w:val="0"/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-0.185 (-0.227–-0.144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703D0" w14:textId="2D71EBC9" w:rsidR="00F812DD" w:rsidRPr="000355CD" w:rsidRDefault="00F812DD" w:rsidP="00F812DD">
            <w:pPr>
              <w:widowControl/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A0DDE" w14:textId="066F456E" w:rsidR="00F812DD" w:rsidRPr="000355CD" w:rsidRDefault="00F812DD" w:rsidP="00F812DD">
            <w:pPr>
              <w:snapToGrid w:val="0"/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-0.249 (-0.322–-0.17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2C62F" w14:textId="75C74468" w:rsidR="00F812DD" w:rsidRPr="000355CD" w:rsidRDefault="00F812DD" w:rsidP="00F812DD">
            <w:pPr>
              <w:snapToGrid w:val="0"/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9A5F5" w14:textId="78983380" w:rsidR="00F812DD" w:rsidRPr="000355CD" w:rsidRDefault="00F812DD" w:rsidP="00F812DD">
            <w:pPr>
              <w:snapToGrid w:val="0"/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-0.179 (-0.269–-0.08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07A46" w14:textId="01FCC118" w:rsidR="00F812DD" w:rsidRPr="000355CD" w:rsidRDefault="00F812DD" w:rsidP="00F812DD">
            <w:pPr>
              <w:snapToGrid w:val="0"/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FBA34" w14:textId="5888787B" w:rsidR="00F812DD" w:rsidRPr="000355CD" w:rsidRDefault="00F812DD" w:rsidP="00F812DD">
            <w:pPr>
              <w:snapToGrid w:val="0"/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-0.197 (-0.219–-0.17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73097" w14:textId="0682DA76" w:rsidR="00F812DD" w:rsidRPr="000355CD" w:rsidRDefault="00F812DD" w:rsidP="00F812DD">
            <w:pPr>
              <w:snapToGrid w:val="0"/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FC037" w14:textId="650387D4" w:rsidR="00F812DD" w:rsidRPr="000355CD" w:rsidRDefault="00F812DD" w:rsidP="00F812DD">
            <w:pPr>
              <w:snapToGrid w:val="0"/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-0.113 (-0.197–-0.029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DA9AB" w14:textId="537EBB3D" w:rsidR="00F812DD" w:rsidRPr="000355CD" w:rsidRDefault="00F812DD" w:rsidP="00F812DD">
            <w:pPr>
              <w:snapToGrid w:val="0"/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0.009</w:t>
            </w:r>
          </w:p>
        </w:tc>
      </w:tr>
      <w:tr w:rsidR="00F812DD" w:rsidRPr="000355CD" w14:paraId="3F1219CE" w14:textId="77777777" w:rsidTr="000355CD">
        <w:trPr>
          <w:trHeight w:val="227"/>
          <w:jc w:val="center"/>
        </w:trPr>
        <w:tc>
          <w:tcPr>
            <w:tcW w:w="1247" w:type="dxa"/>
            <w:shd w:val="clear" w:color="auto" w:fill="auto"/>
          </w:tcPr>
          <w:p w14:paraId="5BB83E1B" w14:textId="77777777" w:rsidR="00F812DD" w:rsidRPr="000355CD" w:rsidRDefault="00F812DD" w:rsidP="00F812DD">
            <w:pPr>
              <w:tabs>
                <w:tab w:val="left" w:pos="318"/>
                <w:tab w:val="left" w:pos="631"/>
              </w:tabs>
              <w:snapToGrid w:val="0"/>
              <w:rPr>
                <w:rFonts w:cs="Times New Roman"/>
                <w:sz w:val="16"/>
                <w:szCs w:val="16"/>
              </w:rPr>
            </w:pPr>
            <w:r w:rsidRPr="000355CD">
              <w:rPr>
                <w:rFonts w:eastAsia="游明朝" w:cs="Times New Roman"/>
                <w:sz w:val="16"/>
                <w:szCs w:val="16"/>
              </w:rPr>
              <w:t>SD (HbA1c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385DF" w14:textId="3FE1EA3A" w:rsidR="00F812DD" w:rsidRPr="000355CD" w:rsidRDefault="00F812DD" w:rsidP="00F812DD">
            <w:pPr>
              <w:snapToGrid w:val="0"/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0.105 (-0.034–0.243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3A3B6" w14:textId="58E38F75" w:rsidR="00F812DD" w:rsidRPr="000355CD" w:rsidRDefault="00F812DD" w:rsidP="00F812DD">
            <w:pPr>
              <w:snapToGrid w:val="0"/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0.13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C65F1" w14:textId="2D0353EC" w:rsidR="00F812DD" w:rsidRPr="000355CD" w:rsidRDefault="00F812DD" w:rsidP="00F812DD">
            <w:pPr>
              <w:snapToGrid w:val="0"/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0.118 (-0.057–0.293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FACCF" w14:textId="73B74518" w:rsidR="00F812DD" w:rsidRPr="000355CD" w:rsidRDefault="00F812DD" w:rsidP="00F812DD">
            <w:pPr>
              <w:snapToGrid w:val="0"/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0.18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56E60" w14:textId="58E2AB0B" w:rsidR="00F812DD" w:rsidRPr="000355CD" w:rsidRDefault="00F812DD" w:rsidP="000355CD">
            <w:pPr>
              <w:widowControl/>
              <w:snapToGrid w:val="0"/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0.091 (-0.176–0.359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7FEF0" w14:textId="0AC8B29F" w:rsidR="00F812DD" w:rsidRPr="000355CD" w:rsidRDefault="00F812DD" w:rsidP="00F812DD">
            <w:pPr>
              <w:widowControl/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0.5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C2184" w14:textId="50792745" w:rsidR="00F812DD" w:rsidRPr="000355CD" w:rsidRDefault="00F812DD" w:rsidP="00F812DD">
            <w:pPr>
              <w:snapToGrid w:val="0"/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0.095 (-0.555–0.74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EA71D" w14:textId="52E47408" w:rsidR="00F812DD" w:rsidRPr="000355CD" w:rsidRDefault="00F812DD" w:rsidP="00F812DD">
            <w:pPr>
              <w:snapToGrid w:val="0"/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0.77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DB510" w14:textId="21443B50" w:rsidR="00F812DD" w:rsidRPr="000355CD" w:rsidRDefault="00F812DD" w:rsidP="00F812DD">
            <w:pPr>
              <w:snapToGrid w:val="0"/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-0.147 (-0.431–0.13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80320" w14:textId="51A42ED3" w:rsidR="00F812DD" w:rsidRPr="000355CD" w:rsidRDefault="00F812DD" w:rsidP="00F812DD">
            <w:pPr>
              <w:snapToGrid w:val="0"/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0.3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CCB14" w14:textId="22A5286D" w:rsidR="00F812DD" w:rsidRPr="000355CD" w:rsidRDefault="00F812DD" w:rsidP="00F812DD">
            <w:pPr>
              <w:snapToGrid w:val="0"/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0.122 (-0.011–0.25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779AF" w14:textId="350C93EC" w:rsidR="00F812DD" w:rsidRPr="000355CD" w:rsidRDefault="00F812DD" w:rsidP="00F812DD">
            <w:pPr>
              <w:snapToGrid w:val="0"/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409FC" w14:textId="3E6E33A3" w:rsidR="00F812DD" w:rsidRPr="000355CD" w:rsidRDefault="00F812DD" w:rsidP="00F812DD">
            <w:pPr>
              <w:snapToGrid w:val="0"/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0.120 (-0.703–0.943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FF976" w14:textId="24BFD0AE" w:rsidR="00F812DD" w:rsidRPr="000355CD" w:rsidRDefault="00F812DD" w:rsidP="00F812DD">
            <w:pPr>
              <w:snapToGrid w:val="0"/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0.772</w:t>
            </w:r>
          </w:p>
        </w:tc>
      </w:tr>
      <w:tr w:rsidR="00F812DD" w:rsidRPr="000355CD" w14:paraId="771F09DC" w14:textId="77777777" w:rsidTr="000355CD">
        <w:trPr>
          <w:trHeight w:val="227"/>
          <w:jc w:val="center"/>
        </w:trPr>
        <w:tc>
          <w:tcPr>
            <w:tcW w:w="1247" w:type="dxa"/>
            <w:shd w:val="clear" w:color="auto" w:fill="auto"/>
          </w:tcPr>
          <w:p w14:paraId="3474C9EE" w14:textId="77777777" w:rsidR="00F812DD" w:rsidRPr="000355CD" w:rsidRDefault="00F812DD" w:rsidP="00F812DD">
            <w:pPr>
              <w:tabs>
                <w:tab w:val="left" w:pos="318"/>
                <w:tab w:val="left" w:pos="631"/>
              </w:tabs>
              <w:snapToGrid w:val="0"/>
              <w:rPr>
                <w:rFonts w:cs="Times New Roman"/>
                <w:sz w:val="16"/>
                <w:szCs w:val="16"/>
              </w:rPr>
            </w:pPr>
            <w:r w:rsidRPr="000355CD">
              <w:rPr>
                <w:rFonts w:cs="Times New Roman"/>
                <w:sz w:val="16"/>
                <w:szCs w:val="16"/>
              </w:rPr>
              <w:t>SD (SBP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37DFB" w14:textId="6DB55C3B" w:rsidR="00F812DD" w:rsidRPr="000355CD" w:rsidRDefault="00F812DD" w:rsidP="00F812DD">
            <w:pPr>
              <w:snapToGrid w:val="0"/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0.004 (-0.006–0.014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5142D" w14:textId="61A0260A" w:rsidR="00F812DD" w:rsidRPr="000355CD" w:rsidRDefault="00F812DD" w:rsidP="00F812DD">
            <w:pPr>
              <w:snapToGrid w:val="0"/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0.45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3BDEB" w14:textId="57E028F8" w:rsidR="00F812DD" w:rsidRPr="000355CD" w:rsidRDefault="00F812DD" w:rsidP="00F812DD">
            <w:pPr>
              <w:snapToGrid w:val="0"/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-0.002 (-0.015–0.01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9A35B" w14:textId="4D909C0B" w:rsidR="00F812DD" w:rsidRPr="000355CD" w:rsidRDefault="00F812DD" w:rsidP="00F812DD">
            <w:pPr>
              <w:snapToGrid w:val="0"/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0.69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CC2BC" w14:textId="3FBF25B1" w:rsidR="00F812DD" w:rsidRPr="000355CD" w:rsidRDefault="00F812DD" w:rsidP="000355CD">
            <w:pPr>
              <w:widowControl/>
              <w:snapToGrid w:val="0"/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0.012 (-0.009–0.033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776B1" w14:textId="2315CD05" w:rsidR="00F812DD" w:rsidRPr="000355CD" w:rsidRDefault="00F812DD" w:rsidP="00F812DD">
            <w:pPr>
              <w:widowControl/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0.27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160AF" w14:textId="16670ADE" w:rsidR="00F812DD" w:rsidRPr="000355CD" w:rsidRDefault="00F812DD" w:rsidP="00F812DD">
            <w:pPr>
              <w:snapToGrid w:val="0"/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0.014 (-0.034–0.063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6E121" w14:textId="0A189628" w:rsidR="00F812DD" w:rsidRPr="000355CD" w:rsidRDefault="00F812DD" w:rsidP="00F812DD">
            <w:pPr>
              <w:snapToGrid w:val="0"/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0.54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79ABC" w14:textId="6C453626" w:rsidR="00F812DD" w:rsidRPr="000355CD" w:rsidRDefault="00F812DD" w:rsidP="00F812DD">
            <w:pPr>
              <w:snapToGrid w:val="0"/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-0.007 (-0.035–0.02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7FFC8" w14:textId="363B43CB" w:rsidR="00F812DD" w:rsidRPr="000355CD" w:rsidRDefault="00F812DD" w:rsidP="00F812DD">
            <w:pPr>
              <w:snapToGrid w:val="0"/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0.61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C5B33" w14:textId="1AA4A37B" w:rsidR="00F812DD" w:rsidRPr="000355CD" w:rsidRDefault="00F812DD" w:rsidP="00F812DD">
            <w:pPr>
              <w:snapToGrid w:val="0"/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0.008 (-0.003–0.01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36834" w14:textId="39206C44" w:rsidR="00F812DD" w:rsidRPr="000355CD" w:rsidRDefault="00F812DD" w:rsidP="00F812DD">
            <w:pPr>
              <w:snapToGrid w:val="0"/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0.14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160F8" w14:textId="2BE64A97" w:rsidR="00F812DD" w:rsidRPr="000355CD" w:rsidRDefault="00F812DD" w:rsidP="00F812DD">
            <w:pPr>
              <w:snapToGrid w:val="0"/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-0.015 (-0.056–0.02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1C7E8" w14:textId="3CC84D2F" w:rsidR="00F812DD" w:rsidRPr="000355CD" w:rsidRDefault="00F812DD" w:rsidP="00F812DD">
            <w:pPr>
              <w:snapToGrid w:val="0"/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0.487</w:t>
            </w:r>
          </w:p>
        </w:tc>
      </w:tr>
      <w:tr w:rsidR="00F812DD" w:rsidRPr="000355CD" w14:paraId="7D124AF8" w14:textId="77777777" w:rsidTr="000355CD">
        <w:trPr>
          <w:trHeight w:val="227"/>
          <w:jc w:val="center"/>
        </w:trPr>
        <w:tc>
          <w:tcPr>
            <w:tcW w:w="1247" w:type="dxa"/>
            <w:shd w:val="clear" w:color="auto" w:fill="auto"/>
          </w:tcPr>
          <w:p w14:paraId="7CCA436A" w14:textId="77777777" w:rsidR="00F812DD" w:rsidRPr="000355CD" w:rsidRDefault="00F812DD" w:rsidP="00F812DD">
            <w:pPr>
              <w:tabs>
                <w:tab w:val="left" w:pos="318"/>
                <w:tab w:val="left" w:pos="631"/>
              </w:tabs>
              <w:snapToGrid w:val="0"/>
              <w:rPr>
                <w:rFonts w:cs="Times New Roman"/>
                <w:sz w:val="16"/>
                <w:szCs w:val="16"/>
              </w:rPr>
            </w:pPr>
            <w:r w:rsidRPr="000355CD">
              <w:rPr>
                <w:rFonts w:cs="Times New Roman"/>
                <w:sz w:val="16"/>
                <w:szCs w:val="16"/>
              </w:rPr>
              <w:t>SGLT-2 Inhibitor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93B81" w14:textId="6B45E51B" w:rsidR="00F812DD" w:rsidRPr="000355CD" w:rsidRDefault="00F812DD" w:rsidP="00F812DD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0.180 (0.080–0.28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CC9C4" w14:textId="73731F43" w:rsidR="00F812DD" w:rsidRPr="000355CD" w:rsidRDefault="00F812DD" w:rsidP="00F812DD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50818" w14:textId="22834142" w:rsidR="00F812DD" w:rsidRPr="000355CD" w:rsidRDefault="00F812DD" w:rsidP="00F812DD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0.126 (0.004–0.24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45AC9" w14:textId="206B3474" w:rsidR="00F812DD" w:rsidRPr="000355CD" w:rsidRDefault="00F812DD" w:rsidP="00F812DD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B913C" w14:textId="4BC817D0" w:rsidR="00F812DD" w:rsidRPr="000355CD" w:rsidRDefault="00F812DD" w:rsidP="000355CD">
            <w:pPr>
              <w:widowControl/>
              <w:snapToGrid w:val="0"/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0.254 (0.070–0.43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F77D3" w14:textId="56465FF3" w:rsidR="00F812DD" w:rsidRPr="000355CD" w:rsidRDefault="00F812DD" w:rsidP="00F812DD">
            <w:pPr>
              <w:widowControl/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4A901" w14:textId="64DBE1DD" w:rsidR="00F812DD" w:rsidRPr="000355CD" w:rsidRDefault="00F812DD" w:rsidP="00F812DD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0.204 (-0.233–0.64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44C8D" w14:textId="6274CD66" w:rsidR="00F812DD" w:rsidRPr="000355CD" w:rsidRDefault="00F812DD" w:rsidP="00F812DD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0.35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9981C" w14:textId="212D6793" w:rsidR="00F812DD" w:rsidRPr="000355CD" w:rsidRDefault="00F812DD" w:rsidP="00F812DD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0.190 (-0.021–0.40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D50AD" w14:textId="65EB46EB" w:rsidR="00F812DD" w:rsidRPr="000355CD" w:rsidRDefault="00F812DD" w:rsidP="00F812DD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CC2E9" w14:textId="0E0CA161" w:rsidR="00F812DD" w:rsidRPr="000355CD" w:rsidRDefault="00F812DD" w:rsidP="00F812DD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0.147 (0.048–0.24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E11C0" w14:textId="1597D152" w:rsidR="00F812DD" w:rsidRPr="000355CD" w:rsidRDefault="00F812DD" w:rsidP="00F812DD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BD9EC" w14:textId="7C45EA69" w:rsidR="00F812DD" w:rsidRPr="000355CD" w:rsidRDefault="00F812DD" w:rsidP="00F812DD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0.314 (-0.188–0.81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43782" w14:textId="213EC41E" w:rsidR="00F812DD" w:rsidRPr="000355CD" w:rsidRDefault="00F812DD" w:rsidP="00F812DD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0.217</w:t>
            </w:r>
          </w:p>
        </w:tc>
      </w:tr>
      <w:tr w:rsidR="00F812DD" w:rsidRPr="000355CD" w14:paraId="6445B37E" w14:textId="77777777" w:rsidTr="000355CD">
        <w:trPr>
          <w:trHeight w:val="227"/>
          <w:jc w:val="center"/>
        </w:trPr>
        <w:tc>
          <w:tcPr>
            <w:tcW w:w="1247" w:type="dxa"/>
            <w:shd w:val="clear" w:color="auto" w:fill="auto"/>
          </w:tcPr>
          <w:p w14:paraId="41D2F6A4" w14:textId="77777777" w:rsidR="00F812DD" w:rsidRPr="000355CD" w:rsidRDefault="00F812DD" w:rsidP="00F812DD">
            <w:pPr>
              <w:tabs>
                <w:tab w:val="left" w:pos="318"/>
                <w:tab w:val="left" w:pos="631"/>
              </w:tabs>
              <w:snapToGrid w:val="0"/>
              <w:rPr>
                <w:rFonts w:cs="Times New Roman"/>
                <w:sz w:val="16"/>
                <w:szCs w:val="16"/>
              </w:rPr>
            </w:pPr>
            <w:r w:rsidRPr="000355CD">
              <w:rPr>
                <w:rFonts w:cs="Times New Roman"/>
                <w:sz w:val="16"/>
                <w:szCs w:val="16"/>
              </w:rPr>
              <w:t>RAS Inhibitor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CD6CE" w14:textId="7FF6840B" w:rsidR="00F812DD" w:rsidRPr="000355CD" w:rsidRDefault="00F812DD" w:rsidP="00F812DD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-0.073 (-0.159–0.013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985E2" w14:textId="2F348F56" w:rsidR="00F812DD" w:rsidRPr="000355CD" w:rsidRDefault="00F812DD" w:rsidP="00F812DD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0.09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22244" w14:textId="0E6B9B1B" w:rsidR="00F812DD" w:rsidRPr="000355CD" w:rsidRDefault="00F812DD" w:rsidP="00F812DD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-0.105 (-0.211–0.00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96B96" w14:textId="512A0B83" w:rsidR="00F812DD" w:rsidRPr="000355CD" w:rsidRDefault="00F812DD" w:rsidP="00F812DD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12E03" w14:textId="55087CFA" w:rsidR="00F812DD" w:rsidRPr="000355CD" w:rsidRDefault="00F812DD" w:rsidP="00F812DD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-0.112 (-0.274–0.049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EFEBC" w14:textId="41AF5B3C" w:rsidR="00F812DD" w:rsidRPr="000355CD" w:rsidRDefault="00F812DD" w:rsidP="00F812DD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0.17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F3D5F" w14:textId="7F4BF385" w:rsidR="00F812DD" w:rsidRPr="000355CD" w:rsidRDefault="00F812DD" w:rsidP="00F812DD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0.014 (-0.418–0.44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265DC" w14:textId="1FCA36A5" w:rsidR="00F812DD" w:rsidRPr="000355CD" w:rsidRDefault="00F812DD" w:rsidP="00F812DD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0.94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AAEF8" w14:textId="127CB767" w:rsidR="00F812DD" w:rsidRPr="000355CD" w:rsidRDefault="00F812DD" w:rsidP="00F812DD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0.090 (-0.145–0.32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73849" w14:textId="5594B605" w:rsidR="00F812DD" w:rsidRPr="000355CD" w:rsidRDefault="00F812DD" w:rsidP="00F812DD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0.44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71A58" w14:textId="4517C238" w:rsidR="00F812DD" w:rsidRPr="000355CD" w:rsidRDefault="00F812DD" w:rsidP="00F812DD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-0.091 (-0.174–-0.00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A62EE" w14:textId="3B82C778" w:rsidR="00F812DD" w:rsidRPr="000355CD" w:rsidRDefault="00F812DD" w:rsidP="00F812DD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230CF" w14:textId="232B1A5E" w:rsidR="00F812DD" w:rsidRPr="000355CD" w:rsidRDefault="00F812DD" w:rsidP="00F812DD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0.003 (-0.403–0.409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758C8" w14:textId="479F3E79" w:rsidR="00F812DD" w:rsidRPr="000355CD" w:rsidRDefault="00F812DD" w:rsidP="00F812DD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0.989</w:t>
            </w:r>
          </w:p>
        </w:tc>
      </w:tr>
      <w:tr w:rsidR="00BB24DF" w:rsidRPr="000355CD" w14:paraId="22EEEEE3" w14:textId="77777777" w:rsidTr="000355CD">
        <w:trPr>
          <w:trHeight w:val="227"/>
          <w:jc w:val="center"/>
        </w:trPr>
        <w:tc>
          <w:tcPr>
            <w:tcW w:w="1247" w:type="dxa"/>
            <w:shd w:val="clear" w:color="auto" w:fill="auto"/>
          </w:tcPr>
          <w:p w14:paraId="6103C383" w14:textId="77777777" w:rsidR="00BB24DF" w:rsidRPr="000355CD" w:rsidRDefault="00BB24DF" w:rsidP="00BB24DF">
            <w:pPr>
              <w:tabs>
                <w:tab w:val="left" w:pos="318"/>
                <w:tab w:val="left" w:pos="631"/>
              </w:tabs>
              <w:snapToGrid w:val="0"/>
              <w:rPr>
                <w:rFonts w:cs="Times New Roman"/>
                <w:sz w:val="16"/>
                <w:szCs w:val="16"/>
              </w:rPr>
            </w:pPr>
            <w:r w:rsidRPr="000355CD">
              <w:rPr>
                <w:rFonts w:cs="Times New Roman"/>
                <w:sz w:val="16"/>
                <w:szCs w:val="16"/>
              </w:rPr>
              <w:t>UAC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05127" w14:textId="432C75E2" w:rsidR="00BB24DF" w:rsidRPr="000355CD" w:rsidRDefault="00BB24DF" w:rsidP="00BB24DF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-0.015 (-0.046–0.01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639D5" w14:textId="1BB33559" w:rsidR="00BB24DF" w:rsidRPr="000355CD" w:rsidRDefault="00BB24DF" w:rsidP="00BB24DF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0.35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5731A" w14:textId="45124D6E" w:rsidR="00BB24DF" w:rsidRPr="000355CD" w:rsidRDefault="00BB24DF" w:rsidP="00BB24DF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-0.031 (-0.100–0.039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D744E" w14:textId="6A315458" w:rsidR="00BB24DF" w:rsidRPr="000355CD" w:rsidRDefault="00BB24DF" w:rsidP="00BB24DF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0.38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38F3A" w14:textId="017D9694" w:rsidR="00BB24DF" w:rsidRPr="000355CD" w:rsidRDefault="00BB24DF" w:rsidP="00BB24DF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0.021 (-0.104–0.14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A9B6F" w14:textId="4A0660BD" w:rsidR="00BB24DF" w:rsidRPr="000355CD" w:rsidRDefault="00BB24DF" w:rsidP="00BB24DF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0.73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9BDF9" w14:textId="71BA1C9B" w:rsidR="00BB24DF" w:rsidRPr="000355CD" w:rsidRDefault="00BB24DF" w:rsidP="00BB24DF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-0.046 (-0.501–0.40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9F2B0" w14:textId="0BE86BD6" w:rsidR="00BB24DF" w:rsidRPr="000355CD" w:rsidRDefault="00BB24DF" w:rsidP="00BB24DF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0.83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0463F" w14:textId="6E7D983A" w:rsidR="00BB24DF" w:rsidRPr="000355CD" w:rsidRDefault="00BB24DF" w:rsidP="00BB24DF">
            <w:pPr>
              <w:snapToGrid w:val="0"/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-0.029 (-0.120–0.06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39F8C" w14:textId="6345DEB5" w:rsidR="00BB24DF" w:rsidRPr="000355CD" w:rsidRDefault="00BB24DF" w:rsidP="00BB24DF">
            <w:pPr>
              <w:snapToGrid w:val="0"/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0.52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CB4B3" w14:textId="0A7DA67D" w:rsidR="00BB24DF" w:rsidRPr="000355CD" w:rsidRDefault="00BB24DF" w:rsidP="00BB24DF">
            <w:pPr>
              <w:snapToGrid w:val="0"/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-0.015 (-0.044–0.014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D04A8" w14:textId="1168CFFF" w:rsidR="00BB24DF" w:rsidRPr="000355CD" w:rsidRDefault="00BB24DF" w:rsidP="00BB24DF">
            <w:pPr>
              <w:snapToGrid w:val="0"/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0.31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85B67" w14:textId="0904EC3A" w:rsidR="00BB24DF" w:rsidRPr="000355CD" w:rsidRDefault="00BB24DF" w:rsidP="00BB24DF">
            <w:pPr>
              <w:snapToGrid w:val="0"/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0.007 (-0.138–0.15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74501" w14:textId="1CE727BE" w:rsidR="00BB24DF" w:rsidRPr="000355CD" w:rsidRDefault="00BB24DF" w:rsidP="00BB24DF">
            <w:pPr>
              <w:snapToGrid w:val="0"/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0.924</w:t>
            </w:r>
          </w:p>
        </w:tc>
      </w:tr>
      <w:tr w:rsidR="00BB24DF" w:rsidRPr="000355CD" w14:paraId="6EE4E5BD" w14:textId="77777777" w:rsidTr="000355CD">
        <w:trPr>
          <w:trHeight w:val="227"/>
          <w:jc w:val="center"/>
        </w:trPr>
        <w:tc>
          <w:tcPr>
            <w:tcW w:w="1247" w:type="dxa"/>
            <w:shd w:val="clear" w:color="auto" w:fill="auto"/>
          </w:tcPr>
          <w:p w14:paraId="434F44CB" w14:textId="77777777" w:rsidR="00BB24DF" w:rsidRPr="000355CD" w:rsidRDefault="00BB24DF" w:rsidP="00BB24DF">
            <w:pPr>
              <w:tabs>
                <w:tab w:val="left" w:pos="318"/>
                <w:tab w:val="left" w:pos="631"/>
              </w:tabs>
              <w:snapToGrid w:val="0"/>
              <w:rPr>
                <w:rFonts w:cs="Times New Roman"/>
                <w:sz w:val="16"/>
                <w:szCs w:val="16"/>
              </w:rPr>
            </w:pPr>
            <w:r w:rsidRPr="000355CD">
              <w:rPr>
                <w:rFonts w:cs="Times New Roman"/>
                <w:sz w:val="16"/>
                <w:szCs w:val="16"/>
              </w:rPr>
              <w:t>BMI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F00C7" w14:textId="6AEC601D" w:rsidR="00BB24DF" w:rsidRPr="000355CD" w:rsidRDefault="00BB24DF" w:rsidP="00BB24DF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0.002 (-0.008–0.01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DB4C1" w14:textId="09302C4E" w:rsidR="00BB24DF" w:rsidRPr="000355CD" w:rsidRDefault="00BB24DF" w:rsidP="00BB24DF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0.70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BF727" w14:textId="182051E1" w:rsidR="00BB24DF" w:rsidRPr="000355CD" w:rsidRDefault="00BB24DF" w:rsidP="00BB24DF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0.003 (-0.010–0.01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55F00" w14:textId="2AF1D84A" w:rsidR="00BB24DF" w:rsidRPr="000355CD" w:rsidRDefault="00BB24DF" w:rsidP="00BB24DF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0.68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A3B17" w14:textId="1B036787" w:rsidR="00BB24DF" w:rsidRPr="000355CD" w:rsidRDefault="00BB24DF" w:rsidP="00BB24DF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0.000 (-0.023–0.02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9800A" w14:textId="6CA754F2" w:rsidR="00BB24DF" w:rsidRPr="000355CD" w:rsidRDefault="00BB24DF" w:rsidP="00BB24DF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0.97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1D4F0" w14:textId="6A72BCE0" w:rsidR="00BB24DF" w:rsidRPr="000355CD" w:rsidRDefault="00BB24DF" w:rsidP="00BB24DF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-0.011 (-0.058–0.03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2EE16" w14:textId="4EC4CC0B" w:rsidR="00BB24DF" w:rsidRPr="000355CD" w:rsidRDefault="00BB24DF" w:rsidP="00BB24DF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0.64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4C3FE" w14:textId="6ED4A6B2" w:rsidR="00BB24DF" w:rsidRPr="000355CD" w:rsidRDefault="00BB24DF" w:rsidP="00BB24DF">
            <w:pPr>
              <w:snapToGrid w:val="0"/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0.004 (-0.015–0.024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FC6CF" w14:textId="6F0BFFA9" w:rsidR="00BB24DF" w:rsidRPr="000355CD" w:rsidRDefault="00BB24DF" w:rsidP="00BB24DF">
            <w:pPr>
              <w:snapToGrid w:val="0"/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0.66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ABD61" w14:textId="3A5BE01E" w:rsidR="00BB24DF" w:rsidRPr="000355CD" w:rsidRDefault="00BB24DF" w:rsidP="00BB24DF">
            <w:pPr>
              <w:snapToGrid w:val="0"/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-0.002 (-0.013–0.00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00555" w14:textId="71B1C420" w:rsidR="00BB24DF" w:rsidRPr="000355CD" w:rsidRDefault="00BB24DF" w:rsidP="00BB24DF">
            <w:pPr>
              <w:snapToGrid w:val="0"/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0.68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97894" w14:textId="4BBDE8AD" w:rsidR="00BB24DF" w:rsidRPr="000355CD" w:rsidRDefault="00BB24DF" w:rsidP="00BB24DF">
            <w:pPr>
              <w:snapToGrid w:val="0"/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0.007 (-0.040–0.054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3926B" w14:textId="4F9401CC" w:rsidR="00BB24DF" w:rsidRPr="000355CD" w:rsidRDefault="00BB24DF" w:rsidP="00BB24DF">
            <w:pPr>
              <w:snapToGrid w:val="0"/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0.770</w:t>
            </w:r>
          </w:p>
        </w:tc>
      </w:tr>
      <w:tr w:rsidR="00BB24DF" w:rsidRPr="000355CD" w14:paraId="5C3DC0B6" w14:textId="77777777" w:rsidTr="000355CD">
        <w:trPr>
          <w:trHeight w:val="227"/>
          <w:jc w:val="center"/>
        </w:trPr>
        <w:tc>
          <w:tcPr>
            <w:tcW w:w="1247" w:type="dxa"/>
            <w:shd w:val="clear" w:color="auto" w:fill="auto"/>
          </w:tcPr>
          <w:p w14:paraId="5E4E7FD1" w14:textId="77777777" w:rsidR="00BB24DF" w:rsidRPr="000355CD" w:rsidRDefault="00BB24DF" w:rsidP="00BB24DF">
            <w:pPr>
              <w:tabs>
                <w:tab w:val="left" w:pos="318"/>
                <w:tab w:val="left" w:pos="631"/>
              </w:tabs>
              <w:snapToGrid w:val="0"/>
              <w:rPr>
                <w:rFonts w:cs="Times New Roman"/>
                <w:sz w:val="16"/>
                <w:szCs w:val="16"/>
              </w:rPr>
            </w:pPr>
            <w:r w:rsidRPr="000355CD">
              <w:rPr>
                <w:rFonts w:cs="Times New Roman"/>
                <w:sz w:val="16"/>
                <w:szCs w:val="16"/>
              </w:rPr>
              <w:t>SBP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A4E05" w14:textId="7C15DDDA" w:rsidR="00BB24DF" w:rsidRPr="000355CD" w:rsidRDefault="00BB24DF" w:rsidP="00BB24DF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-0.002 (-0.004–0.00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FC82B" w14:textId="6DECDFDD" w:rsidR="00BB24DF" w:rsidRPr="000355CD" w:rsidRDefault="00BB24DF" w:rsidP="00BB24DF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EF5DB" w14:textId="3355223D" w:rsidR="00BB24DF" w:rsidRPr="000355CD" w:rsidRDefault="00BB24DF" w:rsidP="00BB24DF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-0.001 (-0.004–0.00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AC366" w14:textId="640F48DD" w:rsidR="00BB24DF" w:rsidRPr="000355CD" w:rsidRDefault="00BB24DF" w:rsidP="00BB24DF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0.54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70F06" w14:textId="396B23CC" w:rsidR="00BB24DF" w:rsidRPr="000355CD" w:rsidRDefault="00BB24DF" w:rsidP="00BB24DF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-0.003 (-0.008–0.00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83379" w14:textId="5E4916F5" w:rsidR="00BB24DF" w:rsidRPr="000355CD" w:rsidRDefault="00BB24DF" w:rsidP="00BB24DF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0.16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B57B6" w14:textId="3502AAA4" w:rsidR="00BB24DF" w:rsidRPr="000355CD" w:rsidRDefault="00BB24DF" w:rsidP="00BB24DF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-0.003 (-0.013–0.00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0C825" w14:textId="42593629" w:rsidR="00BB24DF" w:rsidRPr="000355CD" w:rsidRDefault="00BB24DF" w:rsidP="00BB24DF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0.60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B03EB" w14:textId="0273010D" w:rsidR="00BB24DF" w:rsidRPr="000355CD" w:rsidRDefault="00BB24DF" w:rsidP="00BB24DF">
            <w:pPr>
              <w:snapToGrid w:val="0"/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-0.001 (-0.008–0.00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204FF" w14:textId="10FBF304" w:rsidR="00BB24DF" w:rsidRPr="000355CD" w:rsidRDefault="00BB24DF" w:rsidP="00BB24DF">
            <w:pPr>
              <w:snapToGrid w:val="0"/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0.68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66E13" w14:textId="2CA6A923" w:rsidR="00BB24DF" w:rsidRPr="000355CD" w:rsidRDefault="00BB24DF" w:rsidP="00BB24DF">
            <w:pPr>
              <w:snapToGrid w:val="0"/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-0.001 (-0.004–0.00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994A8" w14:textId="10B3758A" w:rsidR="00BB24DF" w:rsidRPr="000355CD" w:rsidRDefault="00BB24DF" w:rsidP="00BB24DF">
            <w:pPr>
              <w:snapToGrid w:val="0"/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0.20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8F55A" w14:textId="4FB0F018" w:rsidR="00BB24DF" w:rsidRPr="000355CD" w:rsidRDefault="00BB24DF" w:rsidP="00BB24DF">
            <w:pPr>
              <w:snapToGrid w:val="0"/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-0.008 (-0.018–0.003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97582" w14:textId="51F7B510" w:rsidR="00BB24DF" w:rsidRPr="000355CD" w:rsidRDefault="00BB24DF" w:rsidP="00BB24DF">
            <w:pPr>
              <w:snapToGrid w:val="0"/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0.147</w:t>
            </w:r>
          </w:p>
        </w:tc>
      </w:tr>
      <w:tr w:rsidR="00BB24DF" w:rsidRPr="000355CD" w14:paraId="531FB779" w14:textId="77777777" w:rsidTr="00E9637F">
        <w:trPr>
          <w:trHeight w:val="227"/>
          <w:jc w:val="center"/>
        </w:trPr>
        <w:tc>
          <w:tcPr>
            <w:tcW w:w="1247" w:type="dxa"/>
            <w:shd w:val="clear" w:color="auto" w:fill="auto"/>
          </w:tcPr>
          <w:p w14:paraId="4816E0B5" w14:textId="77777777" w:rsidR="00BB24DF" w:rsidRPr="000355CD" w:rsidRDefault="00BB24DF" w:rsidP="00BB24DF">
            <w:pPr>
              <w:tabs>
                <w:tab w:val="left" w:pos="318"/>
                <w:tab w:val="left" w:pos="631"/>
              </w:tabs>
              <w:snapToGrid w:val="0"/>
              <w:rPr>
                <w:rFonts w:cs="Times New Roman"/>
                <w:sz w:val="16"/>
                <w:szCs w:val="16"/>
              </w:rPr>
            </w:pPr>
            <w:r w:rsidRPr="000355CD">
              <w:rPr>
                <w:rFonts w:cs="Times New Roman"/>
                <w:sz w:val="16"/>
                <w:szCs w:val="16"/>
              </w:rPr>
              <w:t>eGF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74A62" w14:textId="26EA19AE" w:rsidR="00BB24DF" w:rsidRPr="000355CD" w:rsidRDefault="00BB24DF" w:rsidP="00BB24DF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-0.019 (-0.023–-0.01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D6826" w14:textId="7DE7ED24" w:rsidR="00BB24DF" w:rsidRPr="000355CD" w:rsidRDefault="00BB24DF" w:rsidP="00BB24DF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1256A" w14:textId="4581827A" w:rsidR="00BB24DF" w:rsidRPr="000355CD" w:rsidRDefault="00BB24DF" w:rsidP="00BB24DF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-0.018 (-0.024–-0.012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52268" w14:textId="14775AAA" w:rsidR="00BB24DF" w:rsidRPr="000355CD" w:rsidRDefault="00BB24DF" w:rsidP="00BB24DF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5EAE4" w14:textId="41DDE527" w:rsidR="00BB24DF" w:rsidRPr="000355CD" w:rsidRDefault="00BB24DF" w:rsidP="00BB24DF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-0.023 (-0.032–-0.01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0F104" w14:textId="78ACE840" w:rsidR="00BB24DF" w:rsidRPr="000355CD" w:rsidRDefault="00BB24DF" w:rsidP="00BB24DF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AE52B" w14:textId="1C56CC59" w:rsidR="00BB24DF" w:rsidRPr="000355CD" w:rsidRDefault="00BB24DF" w:rsidP="00BB24DF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-0.016 (-0.029–-0.003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67DBD" w14:textId="48EA37CA" w:rsidR="00BB24DF" w:rsidRPr="000355CD" w:rsidRDefault="00BB24DF" w:rsidP="00BB24DF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26A56" w14:textId="5C6B28D5" w:rsidR="00BB24DF" w:rsidRPr="000355CD" w:rsidRDefault="00BB24DF" w:rsidP="00BB24DF">
            <w:pPr>
              <w:snapToGrid w:val="0"/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-0.012 (-0.032–0.00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66BAB" w14:textId="160A552A" w:rsidR="00BB24DF" w:rsidRPr="000355CD" w:rsidRDefault="00BB24DF" w:rsidP="00BB24DF">
            <w:pPr>
              <w:snapToGrid w:val="0"/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0.23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D38E4" w14:textId="2571E14F" w:rsidR="00BB24DF" w:rsidRPr="000355CD" w:rsidRDefault="00BB24DF" w:rsidP="00BB24DF">
            <w:pPr>
              <w:snapToGrid w:val="0"/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-0.031 (-0.037–-0.024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C5E63" w14:textId="1CDD5E41" w:rsidR="00BB24DF" w:rsidRPr="000355CD" w:rsidRDefault="00BB24DF" w:rsidP="00BB24DF">
            <w:pPr>
              <w:snapToGrid w:val="0"/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DFAD2" w14:textId="05680E89" w:rsidR="00BB24DF" w:rsidRPr="000355CD" w:rsidRDefault="00BB24DF" w:rsidP="00BB24DF">
            <w:pPr>
              <w:snapToGrid w:val="0"/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-0.009 (-0.029–0.01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C11B2" w14:textId="04024603" w:rsidR="00BB24DF" w:rsidRPr="000355CD" w:rsidRDefault="00BB24DF" w:rsidP="00BB24DF">
            <w:pPr>
              <w:snapToGrid w:val="0"/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0.346</w:t>
            </w:r>
          </w:p>
        </w:tc>
      </w:tr>
      <w:tr w:rsidR="00BB24DF" w:rsidRPr="000355CD" w14:paraId="6B78DF26" w14:textId="77777777" w:rsidTr="00E9637F">
        <w:trPr>
          <w:trHeight w:val="227"/>
          <w:jc w:val="center"/>
        </w:trPr>
        <w:tc>
          <w:tcPr>
            <w:tcW w:w="1247" w:type="dxa"/>
            <w:shd w:val="clear" w:color="auto" w:fill="auto"/>
          </w:tcPr>
          <w:p w14:paraId="02CE86AF" w14:textId="77777777" w:rsidR="00BB24DF" w:rsidRPr="000355CD" w:rsidRDefault="00BB24DF" w:rsidP="00BB24DF">
            <w:pPr>
              <w:tabs>
                <w:tab w:val="left" w:pos="318"/>
                <w:tab w:val="left" w:pos="631"/>
              </w:tabs>
              <w:snapToGrid w:val="0"/>
              <w:rPr>
                <w:rFonts w:cs="Times New Roman"/>
                <w:sz w:val="16"/>
                <w:szCs w:val="16"/>
              </w:rPr>
            </w:pPr>
            <w:r w:rsidRPr="000355CD">
              <w:rPr>
                <w:rFonts w:cs="Times New Roman"/>
                <w:sz w:val="16"/>
                <w:szCs w:val="16"/>
              </w:rPr>
              <w:t>HbA1c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11A65D" w14:textId="664482F5" w:rsidR="00BB24DF" w:rsidRPr="000355CD" w:rsidRDefault="00BB24DF" w:rsidP="00BB24DF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-0.025 (-0.067–0.017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281FDE" w14:textId="6D60CEBD" w:rsidR="00BB24DF" w:rsidRPr="000355CD" w:rsidRDefault="00BB24DF" w:rsidP="00BB24DF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0.24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5B6F92" w14:textId="35E80B6B" w:rsidR="00BB24DF" w:rsidRPr="000355CD" w:rsidRDefault="00BB24DF" w:rsidP="00BB24DF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0.027 (-0.030–0.085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D431C4" w14:textId="220ACAEF" w:rsidR="00BB24DF" w:rsidRPr="000355CD" w:rsidRDefault="00BB24DF" w:rsidP="00BB24DF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0.34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862476" w14:textId="1317FC1B" w:rsidR="00BB24DF" w:rsidRPr="000355CD" w:rsidRDefault="00BB24DF" w:rsidP="00BB24DF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-0.047 (-0.120–0.027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31B129" w14:textId="1A2F6403" w:rsidR="00BB24DF" w:rsidRPr="000355CD" w:rsidRDefault="00BB24DF" w:rsidP="00BB24DF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0.21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665A1E" w14:textId="271C9684" w:rsidR="00BB24DF" w:rsidRPr="000355CD" w:rsidRDefault="00BB24DF" w:rsidP="00BB24DF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-0.128 (-0.287–0.030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9C2423" w14:textId="0EC70E1D" w:rsidR="00BB24DF" w:rsidRPr="000355CD" w:rsidRDefault="00BB24DF" w:rsidP="00BB24DF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0.11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233AA5" w14:textId="05751EF1" w:rsidR="00BB24DF" w:rsidRPr="000355CD" w:rsidRDefault="00BB24DF" w:rsidP="00BB24DF">
            <w:pPr>
              <w:snapToGrid w:val="0"/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0.047 (-0.024–0.117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8D7CF2" w14:textId="7930C410" w:rsidR="00BB24DF" w:rsidRPr="000355CD" w:rsidRDefault="00BB24DF" w:rsidP="00BB24DF">
            <w:pPr>
              <w:snapToGrid w:val="0"/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0.189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FF21D0" w14:textId="5EDE82B6" w:rsidR="00BB24DF" w:rsidRPr="000355CD" w:rsidRDefault="00BB24DF" w:rsidP="00BB24DF">
            <w:pPr>
              <w:snapToGrid w:val="0"/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-0.020 (-0.063–0.023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C0F07E" w14:textId="19496559" w:rsidR="00BB24DF" w:rsidRPr="000355CD" w:rsidRDefault="00BB24DF" w:rsidP="00BB24DF">
            <w:pPr>
              <w:snapToGrid w:val="0"/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0.36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D6FA00" w14:textId="2FC1CA05" w:rsidR="00BB24DF" w:rsidRPr="000355CD" w:rsidRDefault="00BB24DF" w:rsidP="00BB24DF">
            <w:pPr>
              <w:snapToGrid w:val="0"/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-0.154 (-0.375–0.067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419EE1" w14:textId="386FEE9E" w:rsidR="00BB24DF" w:rsidRPr="000355CD" w:rsidRDefault="00BB24DF" w:rsidP="00BB24DF">
            <w:pPr>
              <w:snapToGrid w:val="0"/>
              <w:jc w:val="center"/>
              <w:rPr>
                <w:rFonts w:eastAsia="游ゴシック" w:cs="Times New Roman"/>
                <w:color w:val="000000"/>
                <w:sz w:val="16"/>
                <w:szCs w:val="16"/>
              </w:rPr>
            </w:pPr>
            <w:r w:rsidRPr="000355CD">
              <w:rPr>
                <w:rFonts w:eastAsia="游ゴシック" w:cs="Times New Roman"/>
                <w:color w:val="000000"/>
                <w:sz w:val="16"/>
                <w:szCs w:val="16"/>
              </w:rPr>
              <w:t>0.169</w:t>
            </w:r>
          </w:p>
        </w:tc>
      </w:tr>
    </w:tbl>
    <w:p w14:paraId="31EAC3CF" w14:textId="1715A49A" w:rsidR="009C0D11" w:rsidRDefault="00B16FB1">
      <w:r w:rsidRPr="000355CD">
        <w:rPr>
          <w:rFonts w:cs="Times New Roman"/>
          <w:szCs w:val="24"/>
        </w:rPr>
        <w:t xml:space="preserve">Data are expressed as the estimated partial regression coefficient (β) (95% confidence interval [95% CI]). Baseline UACR was used </w:t>
      </w:r>
      <w:r w:rsidRPr="000355CD">
        <w:rPr>
          <w:rFonts w:cs="Times New Roman"/>
          <w:szCs w:val="21"/>
        </w:rPr>
        <w:t>after log transformation</w:t>
      </w:r>
      <w:r w:rsidRPr="000355CD">
        <w:rPr>
          <w:rFonts w:cs="Times New Roman"/>
          <w:szCs w:val="24"/>
        </w:rPr>
        <w:t xml:space="preserve">. In this </w:t>
      </w:r>
      <w:r w:rsidRPr="000355CD">
        <w:rPr>
          <w:rFonts w:eastAsia="Times New Roman" w:cs="Times New Roman"/>
          <w:szCs w:val="24"/>
        </w:rPr>
        <w:t>multiple linear regression analysis</w:t>
      </w:r>
      <w:r w:rsidRPr="000355CD">
        <w:rPr>
          <w:rFonts w:cs="Times New Roman"/>
          <w:szCs w:val="24"/>
        </w:rPr>
        <w:t xml:space="preserve">, we adjusted by age, sex, smoking, duration of diabetes, past medical history or comorbidity (hypertension, dyslipidemia, diabetic retinopathy, and/or cardiovascular disease), and therapeutic agents (SGLT-2 inhibitors, RAS inhibitors, GLP-1 receptor agonists, calcium channel blockers, mineralocorticoid receptor antagonist, loop diuretics, and/or thiazides), baseline data (UACR, BMI, SBP, eGFR, and HbA1c), and SD of UACR, </w:t>
      </w:r>
      <w:r w:rsidRPr="000355CD">
        <w:rPr>
          <w:rFonts w:cs="Times New Roman" w:hint="eastAsia"/>
          <w:szCs w:val="24"/>
        </w:rPr>
        <w:t xml:space="preserve">eGFR, HbA1c, and </w:t>
      </w:r>
      <w:r w:rsidRPr="000355CD">
        <w:rPr>
          <w:rFonts w:cs="Times New Roman"/>
          <w:szCs w:val="24"/>
        </w:rPr>
        <w:t>SBP.</w:t>
      </w:r>
      <w:r w:rsidRPr="000355CD">
        <w:rPr>
          <w:rFonts w:cs="Times New Roman" w:hint="eastAsia"/>
          <w:szCs w:val="24"/>
        </w:rPr>
        <w:t xml:space="preserve"> </w:t>
      </w:r>
      <w:r w:rsidRPr="000355CD">
        <w:rPr>
          <w:rFonts w:cs="Times New Roman"/>
          <w:i/>
          <w:iCs/>
          <w:szCs w:val="24"/>
        </w:rPr>
        <w:t>UACR</w:t>
      </w:r>
      <w:r w:rsidRPr="000355CD">
        <w:rPr>
          <w:rFonts w:cs="Times New Roman"/>
          <w:szCs w:val="24"/>
        </w:rPr>
        <w:t xml:space="preserve"> urinary albumin</w:t>
      </w:r>
      <w:r w:rsidRPr="000355CD">
        <w:rPr>
          <w:rFonts w:cs="Times New Roman" w:hint="eastAsia"/>
          <w:szCs w:val="24"/>
        </w:rPr>
        <w:t xml:space="preserve"> </w:t>
      </w:r>
      <w:r w:rsidRPr="000355CD">
        <w:rPr>
          <w:rFonts w:cs="Times New Roman"/>
          <w:szCs w:val="24"/>
        </w:rPr>
        <w:t>to</w:t>
      </w:r>
      <w:r w:rsidRPr="000355CD">
        <w:rPr>
          <w:rFonts w:cs="Times New Roman" w:hint="eastAsia"/>
          <w:szCs w:val="24"/>
        </w:rPr>
        <w:t xml:space="preserve"> c</w:t>
      </w:r>
      <w:r w:rsidRPr="000355CD">
        <w:rPr>
          <w:rFonts w:cs="Times New Roman"/>
          <w:szCs w:val="24"/>
        </w:rPr>
        <w:t>reatinine ratio</w:t>
      </w:r>
      <w:r w:rsidRPr="000355CD">
        <w:rPr>
          <w:rFonts w:cs="Times New Roman" w:hint="eastAsia"/>
          <w:szCs w:val="24"/>
        </w:rPr>
        <w:t>,</w:t>
      </w:r>
      <w:r w:rsidRPr="000355CD">
        <w:rPr>
          <w:rFonts w:cs="Times New Roman"/>
          <w:szCs w:val="24"/>
        </w:rPr>
        <w:t xml:space="preserve"> </w:t>
      </w:r>
      <w:r w:rsidRPr="000355CD">
        <w:rPr>
          <w:rFonts w:cs="Times New Roman"/>
          <w:i/>
          <w:iCs/>
          <w:szCs w:val="24"/>
        </w:rPr>
        <w:t>SD</w:t>
      </w:r>
      <w:r w:rsidRPr="000355CD">
        <w:rPr>
          <w:rFonts w:cs="Times New Roman"/>
          <w:szCs w:val="24"/>
        </w:rPr>
        <w:t xml:space="preserve"> standard deviation</w:t>
      </w:r>
      <w:r w:rsidRPr="000355CD">
        <w:rPr>
          <w:rFonts w:cs="Times New Roman" w:hint="eastAsia"/>
          <w:szCs w:val="24"/>
        </w:rPr>
        <w:t>,</w:t>
      </w:r>
      <w:r w:rsidRPr="000355CD">
        <w:rPr>
          <w:rFonts w:cs="Times New Roman"/>
          <w:szCs w:val="24"/>
        </w:rPr>
        <w:t xml:space="preserve"> </w:t>
      </w:r>
      <w:r w:rsidRPr="000355CD">
        <w:rPr>
          <w:rFonts w:cs="Times New Roman"/>
          <w:i/>
          <w:iCs/>
          <w:szCs w:val="24"/>
        </w:rPr>
        <w:t>eGFR</w:t>
      </w:r>
      <w:r w:rsidRPr="000355CD">
        <w:rPr>
          <w:rFonts w:cs="Times New Roman"/>
          <w:szCs w:val="24"/>
        </w:rPr>
        <w:t xml:space="preserve"> estimated glomerular filtration rate</w:t>
      </w:r>
      <w:r w:rsidRPr="000355CD">
        <w:rPr>
          <w:rFonts w:cs="Times New Roman" w:hint="eastAsia"/>
          <w:szCs w:val="24"/>
        </w:rPr>
        <w:t xml:space="preserve">, </w:t>
      </w:r>
      <w:r w:rsidRPr="000355CD">
        <w:rPr>
          <w:rFonts w:cs="Times New Roman"/>
          <w:i/>
          <w:iCs/>
          <w:szCs w:val="24"/>
        </w:rPr>
        <w:t>SBP</w:t>
      </w:r>
      <w:r w:rsidRPr="000355CD">
        <w:rPr>
          <w:rFonts w:cs="Times New Roman"/>
          <w:szCs w:val="24"/>
        </w:rPr>
        <w:t xml:space="preserve"> </w:t>
      </w:r>
      <w:r w:rsidRPr="000355CD">
        <w:rPr>
          <w:rFonts w:eastAsia="Times New Roman" w:cs="Times New Roman"/>
          <w:szCs w:val="24"/>
        </w:rPr>
        <w:t>systolic blood pressure</w:t>
      </w:r>
      <w:r w:rsidRPr="000355CD">
        <w:rPr>
          <w:rFonts w:cs="Times New Roman" w:hint="eastAsia"/>
          <w:szCs w:val="24"/>
        </w:rPr>
        <w:t>,</w:t>
      </w:r>
      <w:r w:rsidRPr="000355CD">
        <w:rPr>
          <w:rFonts w:cs="Times New Roman"/>
          <w:szCs w:val="24"/>
        </w:rPr>
        <w:t xml:space="preserve"> </w:t>
      </w:r>
      <w:r w:rsidRPr="000355CD">
        <w:rPr>
          <w:rFonts w:cs="Times New Roman"/>
          <w:i/>
          <w:iCs/>
          <w:szCs w:val="24"/>
        </w:rPr>
        <w:t>SGLT-2</w:t>
      </w:r>
      <w:r w:rsidRPr="000355CD">
        <w:rPr>
          <w:rFonts w:cs="Times New Roman"/>
          <w:szCs w:val="24"/>
        </w:rPr>
        <w:t xml:space="preserve"> sodium-glucose cotransporter-2</w:t>
      </w:r>
      <w:r w:rsidRPr="000355CD">
        <w:rPr>
          <w:rFonts w:cs="Times New Roman" w:hint="eastAsia"/>
          <w:szCs w:val="24"/>
        </w:rPr>
        <w:t xml:space="preserve">, </w:t>
      </w:r>
      <w:r w:rsidRPr="000355CD">
        <w:rPr>
          <w:rFonts w:cs="Times New Roman"/>
          <w:i/>
          <w:iCs/>
          <w:szCs w:val="24"/>
        </w:rPr>
        <w:t>RAS</w:t>
      </w:r>
      <w:r w:rsidRPr="000355CD">
        <w:rPr>
          <w:rFonts w:cs="Times New Roman"/>
          <w:szCs w:val="24"/>
        </w:rPr>
        <w:t xml:space="preserve"> renin-angiotensin system</w:t>
      </w:r>
      <w:r w:rsidRPr="000355CD">
        <w:rPr>
          <w:rFonts w:cs="Times New Roman" w:hint="eastAsia"/>
          <w:szCs w:val="24"/>
        </w:rPr>
        <w:t xml:space="preserve">, </w:t>
      </w:r>
      <w:r w:rsidRPr="000355CD">
        <w:rPr>
          <w:rFonts w:cs="Times New Roman"/>
          <w:i/>
          <w:iCs/>
          <w:szCs w:val="24"/>
        </w:rPr>
        <w:t>BMI</w:t>
      </w:r>
      <w:r w:rsidRPr="000355CD">
        <w:rPr>
          <w:rFonts w:cs="Times New Roman"/>
          <w:szCs w:val="24"/>
        </w:rPr>
        <w:t xml:space="preserve"> body mass index</w:t>
      </w:r>
      <w:r w:rsidRPr="000355CD">
        <w:rPr>
          <w:rFonts w:cs="Times New Roman" w:hint="eastAsia"/>
          <w:szCs w:val="24"/>
        </w:rPr>
        <w:t>.</w:t>
      </w:r>
    </w:p>
    <w:sectPr w:rsidR="009C0D11" w:rsidSect="00B16FB1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EA2E50C" w14:textId="77777777" w:rsidR="00CF4166" w:rsidRDefault="00CF4166" w:rsidP="005C480E">
      <w:r>
        <w:separator/>
      </w:r>
    </w:p>
  </w:endnote>
  <w:endnote w:type="continuationSeparator" w:id="0">
    <w:p w14:paraId="762D0647" w14:textId="77777777" w:rsidR="00CF4166" w:rsidRDefault="00CF4166" w:rsidP="005C48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9B31486" w14:textId="77777777" w:rsidR="00CF4166" w:rsidRDefault="00CF4166" w:rsidP="005C480E">
      <w:r>
        <w:separator/>
      </w:r>
    </w:p>
  </w:footnote>
  <w:footnote w:type="continuationSeparator" w:id="0">
    <w:p w14:paraId="382BD11A" w14:textId="77777777" w:rsidR="00CF4166" w:rsidRDefault="00CF4166" w:rsidP="005C48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6FB1"/>
    <w:rsid w:val="000355CD"/>
    <w:rsid w:val="00037A97"/>
    <w:rsid w:val="00073980"/>
    <w:rsid w:val="000B2316"/>
    <w:rsid w:val="000C6FDF"/>
    <w:rsid w:val="0015340D"/>
    <w:rsid w:val="0019158E"/>
    <w:rsid w:val="00281946"/>
    <w:rsid w:val="002875BE"/>
    <w:rsid w:val="002E5EDE"/>
    <w:rsid w:val="003647DF"/>
    <w:rsid w:val="004269B6"/>
    <w:rsid w:val="00456264"/>
    <w:rsid w:val="00505A99"/>
    <w:rsid w:val="0054065E"/>
    <w:rsid w:val="005460E6"/>
    <w:rsid w:val="005A323D"/>
    <w:rsid w:val="005C480E"/>
    <w:rsid w:val="006F33D0"/>
    <w:rsid w:val="00762DBB"/>
    <w:rsid w:val="007A66E1"/>
    <w:rsid w:val="00901AA3"/>
    <w:rsid w:val="009C0D11"/>
    <w:rsid w:val="009D74AA"/>
    <w:rsid w:val="00A66BA4"/>
    <w:rsid w:val="00B16FB1"/>
    <w:rsid w:val="00B56B21"/>
    <w:rsid w:val="00B62AD6"/>
    <w:rsid w:val="00B76194"/>
    <w:rsid w:val="00BB24DF"/>
    <w:rsid w:val="00C42BA0"/>
    <w:rsid w:val="00CA4A2F"/>
    <w:rsid w:val="00CF4166"/>
    <w:rsid w:val="00D23656"/>
    <w:rsid w:val="00D602CC"/>
    <w:rsid w:val="00D767EA"/>
    <w:rsid w:val="00E45A9E"/>
    <w:rsid w:val="00E9637F"/>
    <w:rsid w:val="00EB5419"/>
    <w:rsid w:val="00EE2305"/>
    <w:rsid w:val="00F07285"/>
    <w:rsid w:val="00F34430"/>
    <w:rsid w:val="00F812DD"/>
    <w:rsid w:val="00FB31C3"/>
    <w:rsid w:val="00FE7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A699BA6"/>
  <w15:chartTrackingRefBased/>
  <w15:docId w15:val="{2CD139B2-E950-4A54-97FD-B2577BA2E0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6FB1"/>
    <w:pPr>
      <w:widowControl w:val="0"/>
      <w:jc w:val="both"/>
    </w:pPr>
    <w:rPr>
      <w:rFonts w:ascii="Times New Roman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B16FB1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16F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16FB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16FB1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16FB1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16FB1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16FB1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16FB1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16FB1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16FB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B16FB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B16FB1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B16FB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B16FB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B16FB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B16FB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B16FB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B16FB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B16FB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B16F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16FB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B16FB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16FB1"/>
    <w:pPr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sz w:val="21"/>
    </w:rPr>
  </w:style>
  <w:style w:type="character" w:customStyle="1" w:styleId="a8">
    <w:name w:val="引用文 (文字)"/>
    <w:basedOn w:val="a0"/>
    <w:link w:val="a7"/>
    <w:uiPriority w:val="29"/>
    <w:rsid w:val="00B16FB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16FB1"/>
    <w:pPr>
      <w:ind w:left="720"/>
      <w:contextualSpacing/>
    </w:pPr>
    <w:rPr>
      <w:rFonts w:asciiTheme="minorHAnsi" w:hAnsiTheme="minorHAnsi"/>
      <w:sz w:val="21"/>
    </w:rPr>
  </w:style>
  <w:style w:type="character" w:styleId="21">
    <w:name w:val="Intense Emphasis"/>
    <w:basedOn w:val="a0"/>
    <w:uiPriority w:val="21"/>
    <w:qFormat/>
    <w:rsid w:val="00B16FB1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B16F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1"/>
    </w:rPr>
  </w:style>
  <w:style w:type="character" w:customStyle="1" w:styleId="23">
    <w:name w:val="引用文 2 (文字)"/>
    <w:basedOn w:val="a0"/>
    <w:link w:val="22"/>
    <w:uiPriority w:val="30"/>
    <w:rsid w:val="00B16FB1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B16FB1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rsid w:val="00B16F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5C480E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5C480E"/>
    <w:rPr>
      <w:rFonts w:ascii="Times New Roman" w:hAnsi="Times New Roman"/>
      <w:sz w:val="24"/>
    </w:rPr>
  </w:style>
  <w:style w:type="paragraph" w:styleId="ad">
    <w:name w:val="footer"/>
    <w:basedOn w:val="a"/>
    <w:link w:val="ae"/>
    <w:uiPriority w:val="99"/>
    <w:unhideWhenUsed/>
    <w:rsid w:val="005C480E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5C480E"/>
    <w:rPr>
      <w:rFonts w:ascii="Times New Roman" w:hAnsi="Times New Roman"/>
      <w:sz w:val="24"/>
    </w:rPr>
  </w:style>
  <w:style w:type="paragraph" w:styleId="af">
    <w:name w:val="Revision"/>
    <w:hidden/>
    <w:uiPriority w:val="99"/>
    <w:semiHidden/>
    <w:rsid w:val="005C480E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1395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527</Words>
  <Characters>3047</Characters>
  <Application>Microsoft Office Word</Application>
  <DocSecurity>0</DocSecurity>
  <Lines>25</Lines>
  <Paragraphs>7</Paragraphs>
  <ScaleCrop>false</ScaleCrop>
  <Company/>
  <LinksUpToDate>false</LinksUpToDate>
  <CharactersWithSpaces>3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明 松田</dc:creator>
  <cp:keywords/>
  <dc:description/>
  <cp:lastModifiedBy>高明 松田</cp:lastModifiedBy>
  <cp:revision>34</cp:revision>
  <dcterms:created xsi:type="dcterms:W3CDTF">2024-05-28T02:00:00Z</dcterms:created>
  <dcterms:modified xsi:type="dcterms:W3CDTF">2024-08-06T2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9ca5e3b-08ef-4056-bc9a-5b7c587396e9</vt:lpwstr>
  </property>
</Properties>
</file>